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26008" w14:textId="77777777" w:rsidR="009325F8" w:rsidRPr="003270FC" w:rsidRDefault="00EF1AD1" w:rsidP="003270FC">
      <w:pPr>
        <w:spacing w:line="320" w:lineRule="exact"/>
        <w:rPr>
          <w:rFonts w:asciiTheme="majorBidi" w:hAnsiTheme="majorBidi" w:cstheme="majorBidi"/>
          <w:b/>
          <w:bCs/>
        </w:rPr>
      </w:pPr>
      <w:r w:rsidRPr="003270FC">
        <w:rPr>
          <w:rFonts w:asciiTheme="majorBidi" w:hAnsiTheme="majorBidi" w:cstheme="majorBidi"/>
          <w:b/>
          <w:bCs/>
        </w:rPr>
        <w:t>Su</w:t>
      </w:r>
      <w:r w:rsidR="00EB3113" w:rsidRPr="003270FC">
        <w:rPr>
          <w:rFonts w:asciiTheme="majorBidi" w:hAnsiTheme="majorBidi" w:cstheme="majorBidi"/>
          <w:b/>
          <w:bCs/>
        </w:rPr>
        <w:t>pporting</w:t>
      </w:r>
      <w:r w:rsidRPr="003270FC">
        <w:rPr>
          <w:rFonts w:asciiTheme="majorBidi" w:hAnsiTheme="majorBidi" w:cstheme="majorBidi"/>
          <w:b/>
          <w:bCs/>
        </w:rPr>
        <w:t xml:space="preserve"> Information:</w:t>
      </w:r>
    </w:p>
    <w:p w14:paraId="3AFB12E2" w14:textId="288FDDAB" w:rsidR="009325F8" w:rsidRPr="00185B12" w:rsidRDefault="00185B12" w:rsidP="00185B12">
      <w:pPr>
        <w:spacing w:line="320" w:lineRule="exact"/>
        <w:rPr>
          <w:rFonts w:asciiTheme="majorBidi" w:hAnsiTheme="majorBidi" w:cstheme="majorBidi"/>
        </w:rPr>
      </w:pPr>
      <w:r w:rsidRPr="003270FC">
        <w:rPr>
          <w:rFonts w:asciiTheme="majorBidi" w:hAnsiTheme="majorBidi" w:cstheme="majorBidi"/>
          <w:b/>
          <w:bCs/>
        </w:rPr>
        <w:t>Table S1- Descriptive statistics for observed variables</w:t>
      </w:r>
    </w:p>
    <w:tbl>
      <w:tblPr>
        <w:tblW w:w="38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3272"/>
        <w:gridCol w:w="773"/>
        <w:gridCol w:w="670"/>
        <w:gridCol w:w="768"/>
        <w:gridCol w:w="860"/>
        <w:gridCol w:w="793"/>
      </w:tblGrid>
      <w:tr w:rsidR="00270AE8" w:rsidRPr="00B927EB" w14:paraId="543F5BEF" w14:textId="77777777" w:rsidTr="00185B12">
        <w:tc>
          <w:tcPr>
            <w:tcW w:w="3272" w:type="dxa"/>
            <w:shd w:val="clear" w:color="auto" w:fill="E7E6E6" w:themeFill="background2"/>
            <w:vAlign w:val="bottom"/>
          </w:tcPr>
          <w:p w14:paraId="4D104B3B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Variable </w:t>
            </w:r>
          </w:p>
        </w:tc>
        <w:tc>
          <w:tcPr>
            <w:tcW w:w="773" w:type="dxa"/>
            <w:shd w:val="clear" w:color="auto" w:fill="E7E6E6" w:themeFill="background2"/>
            <w:vAlign w:val="bottom"/>
          </w:tcPr>
          <w:p w14:paraId="0522FC31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670" w:type="dxa"/>
            <w:shd w:val="clear" w:color="auto" w:fill="E7E6E6" w:themeFill="background2"/>
            <w:vAlign w:val="bottom"/>
          </w:tcPr>
          <w:p w14:paraId="2A318A8A" w14:textId="48F65D63" w:rsidR="009C3012" w:rsidRPr="00B927EB" w:rsidRDefault="00B927EB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</w:t>
            </w:r>
            <w:r w:rsidR="00EF1AD1"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ean</w:t>
            </w:r>
          </w:p>
        </w:tc>
        <w:tc>
          <w:tcPr>
            <w:tcW w:w="768" w:type="dxa"/>
            <w:shd w:val="clear" w:color="auto" w:fill="E7E6E6" w:themeFill="background2"/>
            <w:vAlign w:val="bottom"/>
          </w:tcPr>
          <w:p w14:paraId="499CA673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SD</w:t>
            </w:r>
          </w:p>
        </w:tc>
        <w:tc>
          <w:tcPr>
            <w:tcW w:w="860" w:type="dxa"/>
            <w:shd w:val="clear" w:color="auto" w:fill="E7E6E6" w:themeFill="background2"/>
          </w:tcPr>
          <w:p w14:paraId="19AA6D36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in.</w:t>
            </w:r>
          </w:p>
        </w:tc>
        <w:tc>
          <w:tcPr>
            <w:tcW w:w="793" w:type="dxa"/>
            <w:shd w:val="clear" w:color="auto" w:fill="E7E6E6" w:themeFill="background2"/>
          </w:tcPr>
          <w:p w14:paraId="3A2C6584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ax.</w:t>
            </w:r>
          </w:p>
        </w:tc>
      </w:tr>
      <w:tr w:rsidR="00270AE8" w:rsidRPr="00B927EB" w14:paraId="7BA705AC" w14:textId="77777777" w:rsidTr="008B75C1">
        <w:tc>
          <w:tcPr>
            <w:tcW w:w="3272" w:type="dxa"/>
          </w:tcPr>
          <w:p w14:paraId="1DB6B7A5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Early SES-risk</w:t>
            </w:r>
          </w:p>
        </w:tc>
        <w:tc>
          <w:tcPr>
            <w:tcW w:w="773" w:type="dxa"/>
          </w:tcPr>
          <w:p w14:paraId="05AFE3ED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235</w:t>
            </w:r>
          </w:p>
        </w:tc>
        <w:tc>
          <w:tcPr>
            <w:tcW w:w="670" w:type="dxa"/>
          </w:tcPr>
          <w:p w14:paraId="47C7AA4D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00</w:t>
            </w:r>
          </w:p>
        </w:tc>
        <w:tc>
          <w:tcPr>
            <w:tcW w:w="768" w:type="dxa"/>
          </w:tcPr>
          <w:p w14:paraId="51DD3672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9</w:t>
            </w:r>
          </w:p>
        </w:tc>
        <w:tc>
          <w:tcPr>
            <w:tcW w:w="860" w:type="dxa"/>
          </w:tcPr>
          <w:p w14:paraId="2E7E9187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-2.66</w:t>
            </w:r>
          </w:p>
        </w:tc>
        <w:tc>
          <w:tcPr>
            <w:tcW w:w="793" w:type="dxa"/>
          </w:tcPr>
          <w:p w14:paraId="48A1A0EA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2.19</w:t>
            </w:r>
          </w:p>
        </w:tc>
      </w:tr>
      <w:tr w:rsidR="00270AE8" w:rsidRPr="00B927EB" w14:paraId="33F01976" w14:textId="77777777" w:rsidTr="008B75C1">
        <w:tc>
          <w:tcPr>
            <w:tcW w:w="3272" w:type="dxa"/>
          </w:tcPr>
          <w:p w14:paraId="5191A16D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Early observed negative parenting </w:t>
            </w:r>
          </w:p>
        </w:tc>
        <w:tc>
          <w:tcPr>
            <w:tcW w:w="773" w:type="dxa"/>
          </w:tcPr>
          <w:p w14:paraId="5AEABBDF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221</w:t>
            </w:r>
          </w:p>
        </w:tc>
        <w:tc>
          <w:tcPr>
            <w:tcW w:w="670" w:type="dxa"/>
          </w:tcPr>
          <w:p w14:paraId="7A363BB7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00</w:t>
            </w:r>
          </w:p>
        </w:tc>
        <w:tc>
          <w:tcPr>
            <w:tcW w:w="768" w:type="dxa"/>
          </w:tcPr>
          <w:p w14:paraId="0D9DD64B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59</w:t>
            </w:r>
          </w:p>
        </w:tc>
        <w:tc>
          <w:tcPr>
            <w:tcW w:w="860" w:type="dxa"/>
          </w:tcPr>
          <w:p w14:paraId="7B32A3A1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-1.35</w:t>
            </w:r>
          </w:p>
        </w:tc>
        <w:tc>
          <w:tcPr>
            <w:tcW w:w="793" w:type="dxa"/>
          </w:tcPr>
          <w:p w14:paraId="60BC5404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2.15</w:t>
            </w:r>
          </w:p>
        </w:tc>
      </w:tr>
      <w:tr w:rsidR="00270AE8" w:rsidRPr="00B927EB" w14:paraId="0661603D" w14:textId="77777777" w:rsidTr="008B75C1">
        <w:tc>
          <w:tcPr>
            <w:tcW w:w="3272" w:type="dxa"/>
          </w:tcPr>
          <w:p w14:paraId="1D0D8EF3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Early observed positive parenting </w:t>
            </w:r>
          </w:p>
        </w:tc>
        <w:tc>
          <w:tcPr>
            <w:tcW w:w="773" w:type="dxa"/>
          </w:tcPr>
          <w:p w14:paraId="2C31B3E8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221</w:t>
            </w:r>
          </w:p>
        </w:tc>
        <w:tc>
          <w:tcPr>
            <w:tcW w:w="670" w:type="dxa"/>
          </w:tcPr>
          <w:p w14:paraId="09CF8488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00</w:t>
            </w:r>
          </w:p>
        </w:tc>
        <w:tc>
          <w:tcPr>
            <w:tcW w:w="768" w:type="dxa"/>
          </w:tcPr>
          <w:p w14:paraId="791C0030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6</w:t>
            </w:r>
          </w:p>
        </w:tc>
        <w:tc>
          <w:tcPr>
            <w:tcW w:w="860" w:type="dxa"/>
          </w:tcPr>
          <w:p w14:paraId="424026C7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-1.85</w:t>
            </w:r>
          </w:p>
        </w:tc>
        <w:tc>
          <w:tcPr>
            <w:tcW w:w="793" w:type="dxa"/>
          </w:tcPr>
          <w:p w14:paraId="321C6527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.80</w:t>
            </w:r>
          </w:p>
        </w:tc>
      </w:tr>
      <w:tr w:rsidR="00270AE8" w:rsidRPr="00B927EB" w14:paraId="6736EC6A" w14:textId="77777777" w:rsidTr="008B75C1">
        <w:tc>
          <w:tcPr>
            <w:tcW w:w="3272" w:type="dxa"/>
          </w:tcPr>
          <w:p w14:paraId="60B5BA2F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ADHD </w:t>
            </w:r>
            <w:proofErr w:type="spellStart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Inatt</w:t>
            </w:r>
            <w:proofErr w:type="spellEnd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 Pre-K</w:t>
            </w:r>
          </w:p>
        </w:tc>
        <w:tc>
          <w:tcPr>
            <w:tcW w:w="773" w:type="dxa"/>
          </w:tcPr>
          <w:p w14:paraId="36B4757E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816</w:t>
            </w:r>
          </w:p>
        </w:tc>
        <w:tc>
          <w:tcPr>
            <w:tcW w:w="670" w:type="dxa"/>
          </w:tcPr>
          <w:p w14:paraId="440C2323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57</w:t>
            </w:r>
          </w:p>
        </w:tc>
        <w:tc>
          <w:tcPr>
            <w:tcW w:w="768" w:type="dxa"/>
          </w:tcPr>
          <w:p w14:paraId="20ACD0AE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4</w:t>
            </w:r>
          </w:p>
        </w:tc>
        <w:tc>
          <w:tcPr>
            <w:tcW w:w="860" w:type="dxa"/>
          </w:tcPr>
          <w:p w14:paraId="20CE6A52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29D18DBA" w14:textId="77777777" w:rsidR="009C30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4520D710" w14:textId="77777777" w:rsidTr="008B75C1">
        <w:tc>
          <w:tcPr>
            <w:tcW w:w="3272" w:type="dxa"/>
          </w:tcPr>
          <w:p w14:paraId="4118822A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ADHD </w:t>
            </w:r>
            <w:proofErr w:type="spellStart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Inatt</w:t>
            </w:r>
            <w:proofErr w:type="spellEnd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 Kindergarten</w:t>
            </w:r>
          </w:p>
        </w:tc>
        <w:tc>
          <w:tcPr>
            <w:tcW w:w="773" w:type="dxa"/>
          </w:tcPr>
          <w:p w14:paraId="64464F0F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984</w:t>
            </w:r>
          </w:p>
        </w:tc>
        <w:tc>
          <w:tcPr>
            <w:tcW w:w="670" w:type="dxa"/>
          </w:tcPr>
          <w:p w14:paraId="7853EF6D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74</w:t>
            </w:r>
          </w:p>
        </w:tc>
        <w:tc>
          <w:tcPr>
            <w:tcW w:w="768" w:type="dxa"/>
          </w:tcPr>
          <w:p w14:paraId="471527E7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81</w:t>
            </w:r>
          </w:p>
        </w:tc>
        <w:tc>
          <w:tcPr>
            <w:tcW w:w="860" w:type="dxa"/>
          </w:tcPr>
          <w:p w14:paraId="11A893C6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0B39D804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2C373E52" w14:textId="77777777" w:rsidTr="008B75C1">
        <w:tc>
          <w:tcPr>
            <w:tcW w:w="3272" w:type="dxa"/>
          </w:tcPr>
          <w:p w14:paraId="17E750D7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ADHD </w:t>
            </w:r>
            <w:proofErr w:type="spellStart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Inatt</w:t>
            </w:r>
            <w:proofErr w:type="spellEnd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 Grade 1</w:t>
            </w:r>
          </w:p>
        </w:tc>
        <w:tc>
          <w:tcPr>
            <w:tcW w:w="773" w:type="dxa"/>
          </w:tcPr>
          <w:p w14:paraId="2014FB49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929</w:t>
            </w:r>
          </w:p>
        </w:tc>
        <w:tc>
          <w:tcPr>
            <w:tcW w:w="670" w:type="dxa"/>
          </w:tcPr>
          <w:p w14:paraId="5FF8D551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78</w:t>
            </w:r>
          </w:p>
        </w:tc>
        <w:tc>
          <w:tcPr>
            <w:tcW w:w="768" w:type="dxa"/>
          </w:tcPr>
          <w:p w14:paraId="681C6E4C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84</w:t>
            </w:r>
          </w:p>
        </w:tc>
        <w:tc>
          <w:tcPr>
            <w:tcW w:w="860" w:type="dxa"/>
          </w:tcPr>
          <w:p w14:paraId="25C04CB3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5D4B48DD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489FA222" w14:textId="77777777" w:rsidTr="008B75C1">
        <w:tc>
          <w:tcPr>
            <w:tcW w:w="3272" w:type="dxa"/>
          </w:tcPr>
          <w:p w14:paraId="5E5EA92D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ADHD </w:t>
            </w:r>
            <w:proofErr w:type="spellStart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Inatt</w:t>
            </w:r>
            <w:proofErr w:type="spellEnd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 Grade 2</w:t>
            </w:r>
          </w:p>
        </w:tc>
        <w:tc>
          <w:tcPr>
            <w:tcW w:w="773" w:type="dxa"/>
          </w:tcPr>
          <w:p w14:paraId="708D17EF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928</w:t>
            </w:r>
          </w:p>
        </w:tc>
        <w:tc>
          <w:tcPr>
            <w:tcW w:w="670" w:type="dxa"/>
          </w:tcPr>
          <w:p w14:paraId="6FDC1DF0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81</w:t>
            </w:r>
          </w:p>
        </w:tc>
        <w:tc>
          <w:tcPr>
            <w:tcW w:w="768" w:type="dxa"/>
          </w:tcPr>
          <w:p w14:paraId="6A75729A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83</w:t>
            </w:r>
          </w:p>
        </w:tc>
        <w:tc>
          <w:tcPr>
            <w:tcW w:w="860" w:type="dxa"/>
          </w:tcPr>
          <w:p w14:paraId="36BA65DF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27E2F361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3E07B333" w14:textId="77777777" w:rsidTr="008B75C1">
        <w:tc>
          <w:tcPr>
            <w:tcW w:w="3272" w:type="dxa"/>
          </w:tcPr>
          <w:p w14:paraId="2F1BE0A6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ADHD </w:t>
            </w:r>
            <w:proofErr w:type="spellStart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Inatt</w:t>
            </w:r>
            <w:proofErr w:type="spellEnd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 Grade 3</w:t>
            </w:r>
          </w:p>
        </w:tc>
        <w:tc>
          <w:tcPr>
            <w:tcW w:w="773" w:type="dxa"/>
          </w:tcPr>
          <w:p w14:paraId="5B86022A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848</w:t>
            </w:r>
          </w:p>
        </w:tc>
        <w:tc>
          <w:tcPr>
            <w:tcW w:w="670" w:type="dxa"/>
          </w:tcPr>
          <w:p w14:paraId="3F0DF87F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81</w:t>
            </w:r>
          </w:p>
        </w:tc>
        <w:tc>
          <w:tcPr>
            <w:tcW w:w="768" w:type="dxa"/>
          </w:tcPr>
          <w:p w14:paraId="160307EA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79</w:t>
            </w:r>
          </w:p>
        </w:tc>
        <w:tc>
          <w:tcPr>
            <w:tcW w:w="860" w:type="dxa"/>
          </w:tcPr>
          <w:p w14:paraId="0D536571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536753D3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54E2CB84" w14:textId="77777777" w:rsidTr="008B75C1">
        <w:tc>
          <w:tcPr>
            <w:tcW w:w="3272" w:type="dxa"/>
          </w:tcPr>
          <w:p w14:paraId="4872746F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ADHD </w:t>
            </w:r>
            <w:proofErr w:type="spellStart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Inatt</w:t>
            </w:r>
            <w:proofErr w:type="spellEnd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 Grade 5</w:t>
            </w:r>
          </w:p>
        </w:tc>
        <w:tc>
          <w:tcPr>
            <w:tcW w:w="773" w:type="dxa"/>
          </w:tcPr>
          <w:p w14:paraId="69E9960C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703</w:t>
            </w:r>
          </w:p>
        </w:tc>
        <w:tc>
          <w:tcPr>
            <w:tcW w:w="670" w:type="dxa"/>
          </w:tcPr>
          <w:p w14:paraId="412E2E64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76</w:t>
            </w:r>
          </w:p>
        </w:tc>
        <w:tc>
          <w:tcPr>
            <w:tcW w:w="768" w:type="dxa"/>
          </w:tcPr>
          <w:p w14:paraId="23B6789D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79</w:t>
            </w:r>
          </w:p>
        </w:tc>
        <w:tc>
          <w:tcPr>
            <w:tcW w:w="860" w:type="dxa"/>
          </w:tcPr>
          <w:p w14:paraId="2A3DE10C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22EF642D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48BDDADF" w14:textId="77777777" w:rsidTr="008B75C1">
        <w:tc>
          <w:tcPr>
            <w:tcW w:w="3272" w:type="dxa"/>
          </w:tcPr>
          <w:p w14:paraId="1BA6777F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ADHD Hyper-Imp Pre-K</w:t>
            </w:r>
          </w:p>
        </w:tc>
        <w:tc>
          <w:tcPr>
            <w:tcW w:w="773" w:type="dxa"/>
          </w:tcPr>
          <w:p w14:paraId="5C43163B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816</w:t>
            </w:r>
          </w:p>
        </w:tc>
        <w:tc>
          <w:tcPr>
            <w:tcW w:w="670" w:type="dxa"/>
          </w:tcPr>
          <w:p w14:paraId="14B8C022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2</w:t>
            </w:r>
          </w:p>
        </w:tc>
        <w:tc>
          <w:tcPr>
            <w:tcW w:w="768" w:type="dxa"/>
          </w:tcPr>
          <w:p w14:paraId="0EAFA502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8</w:t>
            </w:r>
          </w:p>
        </w:tc>
        <w:tc>
          <w:tcPr>
            <w:tcW w:w="860" w:type="dxa"/>
          </w:tcPr>
          <w:p w14:paraId="0359EA3D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2B7BD597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09A2B2DB" w14:textId="77777777" w:rsidTr="008B75C1">
        <w:tc>
          <w:tcPr>
            <w:tcW w:w="3272" w:type="dxa"/>
          </w:tcPr>
          <w:p w14:paraId="36826EC2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ADHD Hyper-Imp Kindergarten</w:t>
            </w:r>
          </w:p>
        </w:tc>
        <w:tc>
          <w:tcPr>
            <w:tcW w:w="773" w:type="dxa"/>
          </w:tcPr>
          <w:p w14:paraId="44DFE8D6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984</w:t>
            </w:r>
          </w:p>
        </w:tc>
        <w:tc>
          <w:tcPr>
            <w:tcW w:w="670" w:type="dxa"/>
          </w:tcPr>
          <w:p w14:paraId="5CF423D8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4</w:t>
            </w:r>
          </w:p>
        </w:tc>
        <w:tc>
          <w:tcPr>
            <w:tcW w:w="768" w:type="dxa"/>
          </w:tcPr>
          <w:p w14:paraId="1D1007F6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76</w:t>
            </w:r>
          </w:p>
        </w:tc>
        <w:tc>
          <w:tcPr>
            <w:tcW w:w="860" w:type="dxa"/>
          </w:tcPr>
          <w:p w14:paraId="0B0E30D4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3A73DAEE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5939D242" w14:textId="77777777" w:rsidTr="008B75C1">
        <w:tc>
          <w:tcPr>
            <w:tcW w:w="3272" w:type="dxa"/>
          </w:tcPr>
          <w:p w14:paraId="41B43F98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ADHD Hyper-Imp Grade 1</w:t>
            </w:r>
          </w:p>
        </w:tc>
        <w:tc>
          <w:tcPr>
            <w:tcW w:w="773" w:type="dxa"/>
          </w:tcPr>
          <w:p w14:paraId="3AF8815C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929</w:t>
            </w:r>
          </w:p>
        </w:tc>
        <w:tc>
          <w:tcPr>
            <w:tcW w:w="670" w:type="dxa"/>
          </w:tcPr>
          <w:p w14:paraId="6A8789C6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7</w:t>
            </w:r>
          </w:p>
        </w:tc>
        <w:tc>
          <w:tcPr>
            <w:tcW w:w="768" w:type="dxa"/>
          </w:tcPr>
          <w:p w14:paraId="6CBD6B96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80</w:t>
            </w:r>
          </w:p>
        </w:tc>
        <w:tc>
          <w:tcPr>
            <w:tcW w:w="860" w:type="dxa"/>
          </w:tcPr>
          <w:p w14:paraId="39D54098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451BDEA9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6FCB7979" w14:textId="77777777" w:rsidTr="008B75C1">
        <w:tc>
          <w:tcPr>
            <w:tcW w:w="3272" w:type="dxa"/>
          </w:tcPr>
          <w:p w14:paraId="1A441827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ADHD Hyper-Imp Grade 2</w:t>
            </w:r>
          </w:p>
        </w:tc>
        <w:tc>
          <w:tcPr>
            <w:tcW w:w="773" w:type="dxa"/>
          </w:tcPr>
          <w:p w14:paraId="415F5268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928</w:t>
            </w:r>
          </w:p>
        </w:tc>
        <w:tc>
          <w:tcPr>
            <w:tcW w:w="670" w:type="dxa"/>
          </w:tcPr>
          <w:p w14:paraId="00E92924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5</w:t>
            </w:r>
          </w:p>
        </w:tc>
        <w:tc>
          <w:tcPr>
            <w:tcW w:w="768" w:type="dxa"/>
          </w:tcPr>
          <w:p w14:paraId="0BDBF6E4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76</w:t>
            </w:r>
          </w:p>
        </w:tc>
        <w:tc>
          <w:tcPr>
            <w:tcW w:w="860" w:type="dxa"/>
          </w:tcPr>
          <w:p w14:paraId="109B2DC6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2C37B29A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3F89E552" w14:textId="77777777" w:rsidTr="008B75C1">
        <w:tc>
          <w:tcPr>
            <w:tcW w:w="3272" w:type="dxa"/>
          </w:tcPr>
          <w:p w14:paraId="6C001000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ADHD Hyper-Imp Grade 3</w:t>
            </w:r>
          </w:p>
        </w:tc>
        <w:tc>
          <w:tcPr>
            <w:tcW w:w="773" w:type="dxa"/>
          </w:tcPr>
          <w:p w14:paraId="5972CDF4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848</w:t>
            </w:r>
          </w:p>
        </w:tc>
        <w:tc>
          <w:tcPr>
            <w:tcW w:w="670" w:type="dxa"/>
          </w:tcPr>
          <w:p w14:paraId="2453F085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59</w:t>
            </w:r>
          </w:p>
        </w:tc>
        <w:tc>
          <w:tcPr>
            <w:tcW w:w="768" w:type="dxa"/>
          </w:tcPr>
          <w:p w14:paraId="433EE0DA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72</w:t>
            </w:r>
          </w:p>
        </w:tc>
        <w:tc>
          <w:tcPr>
            <w:tcW w:w="860" w:type="dxa"/>
          </w:tcPr>
          <w:p w14:paraId="5E44F06C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15C84849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0763EA56" w14:textId="77777777" w:rsidTr="008B75C1">
        <w:tc>
          <w:tcPr>
            <w:tcW w:w="3272" w:type="dxa"/>
          </w:tcPr>
          <w:p w14:paraId="282F5B99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ADHD Hyper-Imp Grade 5</w:t>
            </w:r>
          </w:p>
        </w:tc>
        <w:tc>
          <w:tcPr>
            <w:tcW w:w="773" w:type="dxa"/>
          </w:tcPr>
          <w:p w14:paraId="3BD9CA22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703</w:t>
            </w:r>
          </w:p>
        </w:tc>
        <w:tc>
          <w:tcPr>
            <w:tcW w:w="670" w:type="dxa"/>
          </w:tcPr>
          <w:p w14:paraId="2D2C541E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52</w:t>
            </w:r>
          </w:p>
        </w:tc>
        <w:tc>
          <w:tcPr>
            <w:tcW w:w="768" w:type="dxa"/>
          </w:tcPr>
          <w:p w14:paraId="18A3CD9B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68</w:t>
            </w:r>
          </w:p>
        </w:tc>
        <w:tc>
          <w:tcPr>
            <w:tcW w:w="860" w:type="dxa"/>
          </w:tcPr>
          <w:p w14:paraId="5F136A74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06E7D85C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3F14001E" w14:textId="77777777" w:rsidTr="008B75C1">
        <w:tc>
          <w:tcPr>
            <w:tcW w:w="3272" w:type="dxa"/>
          </w:tcPr>
          <w:p w14:paraId="1F219F77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Primary-caregiver ADHD </w:t>
            </w:r>
            <w:proofErr w:type="spellStart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>Inatt</w:t>
            </w:r>
            <w:proofErr w:type="spellEnd"/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 </w:t>
            </w:r>
          </w:p>
        </w:tc>
        <w:tc>
          <w:tcPr>
            <w:tcW w:w="773" w:type="dxa"/>
          </w:tcPr>
          <w:p w14:paraId="67EF50E0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102</w:t>
            </w:r>
          </w:p>
        </w:tc>
        <w:tc>
          <w:tcPr>
            <w:tcW w:w="670" w:type="dxa"/>
          </w:tcPr>
          <w:p w14:paraId="62FE8780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44</w:t>
            </w:r>
          </w:p>
        </w:tc>
        <w:tc>
          <w:tcPr>
            <w:tcW w:w="768" w:type="dxa"/>
          </w:tcPr>
          <w:p w14:paraId="59A12971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54</w:t>
            </w:r>
          </w:p>
        </w:tc>
        <w:tc>
          <w:tcPr>
            <w:tcW w:w="860" w:type="dxa"/>
          </w:tcPr>
          <w:p w14:paraId="16BFBC21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54A0FCED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  <w:tr w:rsidR="00270AE8" w:rsidRPr="00B927EB" w14:paraId="663D5BF5" w14:textId="77777777" w:rsidTr="008B75C1">
        <w:tc>
          <w:tcPr>
            <w:tcW w:w="3272" w:type="dxa"/>
          </w:tcPr>
          <w:p w14:paraId="7D554793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Cs/>
                <w:sz w:val="13"/>
                <w:szCs w:val="13"/>
              </w:rPr>
              <w:t xml:space="preserve">Primary-caregiver ADHD Hyper-Imp </w:t>
            </w:r>
          </w:p>
        </w:tc>
        <w:tc>
          <w:tcPr>
            <w:tcW w:w="773" w:type="dxa"/>
          </w:tcPr>
          <w:p w14:paraId="4BA7D9F2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102</w:t>
            </w:r>
          </w:p>
        </w:tc>
        <w:tc>
          <w:tcPr>
            <w:tcW w:w="670" w:type="dxa"/>
          </w:tcPr>
          <w:p w14:paraId="01610963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40</w:t>
            </w:r>
          </w:p>
        </w:tc>
        <w:tc>
          <w:tcPr>
            <w:tcW w:w="768" w:type="dxa"/>
          </w:tcPr>
          <w:p w14:paraId="02B1C0BC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.50</w:t>
            </w:r>
          </w:p>
        </w:tc>
        <w:tc>
          <w:tcPr>
            <w:tcW w:w="860" w:type="dxa"/>
          </w:tcPr>
          <w:p w14:paraId="783B8E63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0</w:t>
            </w:r>
          </w:p>
        </w:tc>
        <w:tc>
          <w:tcPr>
            <w:tcW w:w="793" w:type="dxa"/>
          </w:tcPr>
          <w:p w14:paraId="1FD26A1B" w14:textId="77777777" w:rsidR="005A438A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</w:t>
            </w:r>
          </w:p>
        </w:tc>
      </w:tr>
    </w:tbl>
    <w:p w14:paraId="36D34537" w14:textId="3237C4C2" w:rsidR="00185B12" w:rsidRPr="00857AA0" w:rsidRDefault="00857AA0" w:rsidP="003270FC">
      <w:pPr>
        <w:spacing w:line="320" w:lineRule="exact"/>
        <w:rPr>
          <w:rFonts w:asciiTheme="majorBidi" w:hAnsiTheme="majorBidi" w:cstheme="majorBidi"/>
          <w:b/>
          <w:bCs/>
          <w:sz w:val="18"/>
          <w:szCs w:val="18"/>
        </w:rPr>
      </w:pPr>
      <w:r w:rsidRPr="00857AA0">
        <w:rPr>
          <w:rFonts w:asciiTheme="majorBidi" w:hAnsiTheme="majorBidi" w:cstheme="majorBidi"/>
          <w:sz w:val="18"/>
          <w:szCs w:val="18"/>
        </w:rPr>
        <w:t xml:space="preserve">ADHD Hyper-Imp, ADHD hyperactivity/Impulsivity; ADHD </w:t>
      </w:r>
      <w:proofErr w:type="spellStart"/>
      <w:r w:rsidRPr="00857AA0">
        <w:rPr>
          <w:rFonts w:asciiTheme="majorBidi" w:hAnsiTheme="majorBidi" w:cstheme="majorBidi"/>
          <w:sz w:val="18"/>
          <w:szCs w:val="18"/>
        </w:rPr>
        <w:t>Inatt</w:t>
      </w:r>
      <w:proofErr w:type="spellEnd"/>
      <w:r w:rsidRPr="00857AA0">
        <w:rPr>
          <w:rFonts w:asciiTheme="majorBidi" w:hAnsiTheme="majorBidi" w:cstheme="majorBidi"/>
          <w:sz w:val="18"/>
          <w:szCs w:val="18"/>
        </w:rPr>
        <w:t>, ADHD Inattention</w:t>
      </w:r>
    </w:p>
    <w:p w14:paraId="08B02B67" w14:textId="77777777" w:rsidR="00857AA0" w:rsidRDefault="00857AA0" w:rsidP="00857AA0">
      <w:pPr>
        <w:spacing w:line="320" w:lineRule="exact"/>
        <w:rPr>
          <w:rFonts w:asciiTheme="majorBidi" w:hAnsiTheme="majorBidi" w:cstheme="majorBidi"/>
          <w:b/>
          <w:bCs/>
        </w:rPr>
      </w:pPr>
    </w:p>
    <w:p w14:paraId="5181F544" w14:textId="208425F0" w:rsidR="009325F8" w:rsidRPr="003270FC" w:rsidRDefault="00185B12" w:rsidP="00857AA0">
      <w:pPr>
        <w:spacing w:line="320" w:lineRule="exact"/>
        <w:rPr>
          <w:rFonts w:asciiTheme="majorBidi" w:hAnsiTheme="majorBidi" w:cstheme="majorBidi"/>
          <w:b/>
          <w:bCs/>
        </w:rPr>
      </w:pPr>
      <w:r w:rsidRPr="003270FC">
        <w:rPr>
          <w:rFonts w:asciiTheme="majorBidi" w:hAnsiTheme="majorBidi" w:cstheme="majorBidi"/>
          <w:b/>
          <w:bCs/>
        </w:rPr>
        <w:t xml:space="preserve">Table S2- </w:t>
      </w:r>
      <w:r w:rsidRPr="00185B12">
        <w:rPr>
          <w:rFonts w:asciiTheme="majorBidi" w:hAnsiTheme="majorBidi" w:cstheme="majorBidi"/>
        </w:rPr>
        <w:t>Comparison of Covariates for NOT missing and missing child’s genotype data</w:t>
      </w:r>
    </w:p>
    <w:tbl>
      <w:tblPr>
        <w:tblW w:w="37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1254"/>
        <w:gridCol w:w="630"/>
        <w:gridCol w:w="720"/>
        <w:gridCol w:w="1080"/>
        <w:gridCol w:w="1170"/>
        <w:gridCol w:w="1170"/>
        <w:gridCol w:w="990"/>
      </w:tblGrid>
      <w:tr w:rsidR="00270AE8" w:rsidRPr="00B927EB" w14:paraId="33F47461" w14:textId="77777777" w:rsidTr="00857AA0">
        <w:tc>
          <w:tcPr>
            <w:tcW w:w="1255" w:type="dxa"/>
            <w:shd w:val="clear" w:color="auto" w:fill="E7E6E6" w:themeFill="background2"/>
            <w:vAlign w:val="bottom"/>
          </w:tcPr>
          <w:p w14:paraId="01AB1237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 </w:t>
            </w:r>
          </w:p>
        </w:tc>
        <w:tc>
          <w:tcPr>
            <w:tcW w:w="630" w:type="dxa"/>
            <w:shd w:val="clear" w:color="auto" w:fill="E7E6E6" w:themeFill="background2"/>
            <w:vAlign w:val="bottom"/>
          </w:tcPr>
          <w:p w14:paraId="1AE679A9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720" w:type="dxa"/>
            <w:shd w:val="clear" w:color="auto" w:fill="E7E6E6" w:themeFill="background2"/>
            <w:vAlign w:val="bottom"/>
          </w:tcPr>
          <w:p w14:paraId="16D60C49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%</w:t>
            </w:r>
          </w:p>
        </w:tc>
        <w:tc>
          <w:tcPr>
            <w:tcW w:w="1080" w:type="dxa"/>
            <w:shd w:val="clear" w:color="auto" w:fill="E7E6E6" w:themeFill="background2"/>
            <w:vAlign w:val="bottom"/>
          </w:tcPr>
          <w:p w14:paraId="2CA2065E" w14:textId="77777777" w:rsidR="00A866AF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  <w:t>COMT</w:t>
            </w:r>
          </w:p>
          <w:p w14:paraId="5EDB0050" w14:textId="77777777" w:rsidR="00A866AF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NOT</w:t>
            </w:r>
          </w:p>
          <w:p w14:paraId="12A7F7CC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issing n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50DA14D1" w14:textId="77777777" w:rsidR="00A866AF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  <w:t>COMT</w:t>
            </w:r>
          </w:p>
          <w:p w14:paraId="595D693F" w14:textId="77777777" w:rsidR="00A866AF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NOT</w:t>
            </w:r>
          </w:p>
          <w:p w14:paraId="6F9B6F20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issing: %</w:t>
            </w:r>
          </w:p>
        </w:tc>
        <w:tc>
          <w:tcPr>
            <w:tcW w:w="1170" w:type="dxa"/>
            <w:shd w:val="clear" w:color="auto" w:fill="E7E6E6" w:themeFill="background2"/>
            <w:vAlign w:val="bottom"/>
          </w:tcPr>
          <w:p w14:paraId="39030547" w14:textId="77777777" w:rsidR="00A866AF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  <w:t xml:space="preserve">COMT </w:t>
            </w:r>
          </w:p>
          <w:p w14:paraId="43EE48F0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proofErr w:type="gramStart"/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issing:</w:t>
            </w:r>
            <w:proofErr w:type="gramEnd"/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 xml:space="preserve"> n</w:t>
            </w:r>
          </w:p>
        </w:tc>
        <w:tc>
          <w:tcPr>
            <w:tcW w:w="990" w:type="dxa"/>
            <w:shd w:val="clear" w:color="auto" w:fill="E7E6E6" w:themeFill="background2"/>
            <w:vAlign w:val="bottom"/>
          </w:tcPr>
          <w:p w14:paraId="2A6EC41B" w14:textId="77777777" w:rsidR="00185B1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  <w:t>COMT</w:t>
            </w:r>
            <w:r w:rsidR="00A866AF" w:rsidRPr="00B927EB"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  <w:t xml:space="preserve"> </w:t>
            </w:r>
            <w:r w:rsidRPr="00B927EB">
              <w:rPr>
                <w:rFonts w:asciiTheme="majorBidi" w:hAnsiTheme="majorBidi" w:cstheme="majorBidi"/>
                <w:b/>
                <w:bCs/>
                <w:i/>
                <w:iCs/>
                <w:sz w:val="13"/>
                <w:szCs w:val="13"/>
              </w:rPr>
              <w:t xml:space="preserve"> </w:t>
            </w:r>
          </w:p>
          <w:p w14:paraId="2770F85B" w14:textId="619EF6CB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bCs/>
                <w:sz w:val="13"/>
                <w:szCs w:val="13"/>
              </w:rPr>
              <w:t>missing: %</w:t>
            </w:r>
          </w:p>
        </w:tc>
      </w:tr>
      <w:tr w:rsidR="00270AE8" w:rsidRPr="00B927EB" w14:paraId="48F9C4C3" w14:textId="77777777" w:rsidTr="00857AA0">
        <w:tc>
          <w:tcPr>
            <w:tcW w:w="1255" w:type="dxa"/>
          </w:tcPr>
          <w:p w14:paraId="4421855B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>SEX: Male</w:t>
            </w:r>
          </w:p>
        </w:tc>
        <w:tc>
          <w:tcPr>
            <w:tcW w:w="630" w:type="dxa"/>
          </w:tcPr>
          <w:p w14:paraId="5505BEE9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635</w:t>
            </w:r>
          </w:p>
        </w:tc>
        <w:tc>
          <w:tcPr>
            <w:tcW w:w="720" w:type="dxa"/>
          </w:tcPr>
          <w:p w14:paraId="5879DC17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49.1</w:t>
            </w:r>
          </w:p>
        </w:tc>
        <w:tc>
          <w:tcPr>
            <w:tcW w:w="1080" w:type="dxa"/>
          </w:tcPr>
          <w:p w14:paraId="55FD4A53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457</w:t>
            </w:r>
          </w:p>
        </w:tc>
        <w:tc>
          <w:tcPr>
            <w:tcW w:w="1170" w:type="dxa"/>
          </w:tcPr>
          <w:p w14:paraId="71194889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49.9</w:t>
            </w:r>
          </w:p>
        </w:tc>
        <w:tc>
          <w:tcPr>
            <w:tcW w:w="1170" w:type="dxa"/>
          </w:tcPr>
          <w:p w14:paraId="7200AFAB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78</w:t>
            </w:r>
          </w:p>
        </w:tc>
        <w:tc>
          <w:tcPr>
            <w:tcW w:w="990" w:type="dxa"/>
          </w:tcPr>
          <w:p w14:paraId="1F6035B9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47.2</w:t>
            </w:r>
          </w:p>
        </w:tc>
      </w:tr>
      <w:tr w:rsidR="00270AE8" w:rsidRPr="00B927EB" w14:paraId="60382136" w14:textId="77777777" w:rsidTr="00857AA0">
        <w:tc>
          <w:tcPr>
            <w:tcW w:w="1255" w:type="dxa"/>
          </w:tcPr>
          <w:p w14:paraId="30FE3C6A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>SEX: Fem</w:t>
            </w:r>
          </w:p>
        </w:tc>
        <w:tc>
          <w:tcPr>
            <w:tcW w:w="630" w:type="dxa"/>
          </w:tcPr>
          <w:p w14:paraId="2460849A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657</w:t>
            </w:r>
          </w:p>
        </w:tc>
        <w:tc>
          <w:tcPr>
            <w:tcW w:w="720" w:type="dxa"/>
          </w:tcPr>
          <w:p w14:paraId="25CBD679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0.9</w:t>
            </w:r>
          </w:p>
        </w:tc>
        <w:tc>
          <w:tcPr>
            <w:tcW w:w="1080" w:type="dxa"/>
          </w:tcPr>
          <w:p w14:paraId="17EFA139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458</w:t>
            </w:r>
          </w:p>
        </w:tc>
        <w:tc>
          <w:tcPr>
            <w:tcW w:w="1170" w:type="dxa"/>
          </w:tcPr>
          <w:p w14:paraId="5F08C333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0.1</w:t>
            </w:r>
          </w:p>
        </w:tc>
        <w:tc>
          <w:tcPr>
            <w:tcW w:w="1170" w:type="dxa"/>
          </w:tcPr>
          <w:p w14:paraId="6E355DE8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99</w:t>
            </w:r>
          </w:p>
        </w:tc>
        <w:tc>
          <w:tcPr>
            <w:tcW w:w="990" w:type="dxa"/>
          </w:tcPr>
          <w:p w14:paraId="10607A15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2.8</w:t>
            </w:r>
          </w:p>
        </w:tc>
      </w:tr>
      <w:tr w:rsidR="00270AE8" w:rsidRPr="00B927EB" w14:paraId="07392B18" w14:textId="77777777" w:rsidTr="00857AA0">
        <w:tc>
          <w:tcPr>
            <w:tcW w:w="1255" w:type="dxa"/>
          </w:tcPr>
          <w:p w14:paraId="645F0D8D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 xml:space="preserve">RACE: </w:t>
            </w:r>
            <w:proofErr w:type="spellStart"/>
            <w:r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>AfAm</w:t>
            </w:r>
            <w:proofErr w:type="spellEnd"/>
          </w:p>
        </w:tc>
        <w:tc>
          <w:tcPr>
            <w:tcW w:w="630" w:type="dxa"/>
          </w:tcPr>
          <w:p w14:paraId="2D97BA82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743</w:t>
            </w:r>
          </w:p>
        </w:tc>
        <w:tc>
          <w:tcPr>
            <w:tcW w:w="720" w:type="dxa"/>
          </w:tcPr>
          <w:p w14:paraId="30DAD05D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7.5</w:t>
            </w:r>
          </w:p>
        </w:tc>
        <w:tc>
          <w:tcPr>
            <w:tcW w:w="1080" w:type="dxa"/>
          </w:tcPr>
          <w:p w14:paraId="55785008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14</w:t>
            </w:r>
          </w:p>
        </w:tc>
        <w:tc>
          <w:tcPr>
            <w:tcW w:w="1170" w:type="dxa"/>
          </w:tcPr>
          <w:p w14:paraId="03A3315B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6.2</w:t>
            </w:r>
          </w:p>
        </w:tc>
        <w:tc>
          <w:tcPr>
            <w:tcW w:w="1170" w:type="dxa"/>
          </w:tcPr>
          <w:p w14:paraId="26A9197F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229</w:t>
            </w:r>
          </w:p>
        </w:tc>
        <w:tc>
          <w:tcPr>
            <w:tcW w:w="990" w:type="dxa"/>
          </w:tcPr>
          <w:p w14:paraId="4043E1C5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60.7</w:t>
            </w:r>
          </w:p>
        </w:tc>
      </w:tr>
      <w:tr w:rsidR="00270AE8" w:rsidRPr="00B927EB" w14:paraId="48355234" w14:textId="77777777" w:rsidTr="00857AA0">
        <w:tc>
          <w:tcPr>
            <w:tcW w:w="1255" w:type="dxa"/>
          </w:tcPr>
          <w:p w14:paraId="3736FA1B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>RACE: white</w:t>
            </w:r>
          </w:p>
        </w:tc>
        <w:tc>
          <w:tcPr>
            <w:tcW w:w="630" w:type="dxa"/>
          </w:tcPr>
          <w:p w14:paraId="5325B519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49</w:t>
            </w:r>
          </w:p>
        </w:tc>
        <w:tc>
          <w:tcPr>
            <w:tcW w:w="720" w:type="dxa"/>
          </w:tcPr>
          <w:p w14:paraId="68A1715F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42.5</w:t>
            </w:r>
          </w:p>
        </w:tc>
        <w:tc>
          <w:tcPr>
            <w:tcW w:w="1080" w:type="dxa"/>
          </w:tcPr>
          <w:p w14:paraId="14873BEE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401</w:t>
            </w:r>
          </w:p>
        </w:tc>
        <w:tc>
          <w:tcPr>
            <w:tcW w:w="1170" w:type="dxa"/>
          </w:tcPr>
          <w:p w14:paraId="2312DAF3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43.8</w:t>
            </w:r>
          </w:p>
        </w:tc>
        <w:tc>
          <w:tcPr>
            <w:tcW w:w="1170" w:type="dxa"/>
          </w:tcPr>
          <w:p w14:paraId="25666CAD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148</w:t>
            </w:r>
          </w:p>
        </w:tc>
        <w:tc>
          <w:tcPr>
            <w:tcW w:w="990" w:type="dxa"/>
          </w:tcPr>
          <w:p w14:paraId="6563FEDD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9.3</w:t>
            </w:r>
          </w:p>
        </w:tc>
      </w:tr>
      <w:tr w:rsidR="00270AE8" w:rsidRPr="00B927EB" w14:paraId="6F3AADE1" w14:textId="77777777" w:rsidTr="00857AA0">
        <w:tc>
          <w:tcPr>
            <w:tcW w:w="1255" w:type="dxa"/>
          </w:tcPr>
          <w:p w14:paraId="409F80A3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>Primary-caregiver COMT=</w:t>
            </w:r>
            <w:r w:rsidR="00A866AF"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>Met</w:t>
            </w:r>
          </w:p>
        </w:tc>
        <w:tc>
          <w:tcPr>
            <w:tcW w:w="630" w:type="dxa"/>
          </w:tcPr>
          <w:p w14:paraId="4216CEB2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78</w:t>
            </w:r>
          </w:p>
        </w:tc>
        <w:tc>
          <w:tcPr>
            <w:tcW w:w="720" w:type="dxa"/>
          </w:tcPr>
          <w:p w14:paraId="00046892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66.1</w:t>
            </w:r>
          </w:p>
        </w:tc>
        <w:tc>
          <w:tcPr>
            <w:tcW w:w="1080" w:type="dxa"/>
          </w:tcPr>
          <w:p w14:paraId="442C5DB7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546</w:t>
            </w:r>
          </w:p>
        </w:tc>
        <w:tc>
          <w:tcPr>
            <w:tcW w:w="1170" w:type="dxa"/>
          </w:tcPr>
          <w:p w14:paraId="7514038E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66.5</w:t>
            </w:r>
          </w:p>
        </w:tc>
        <w:tc>
          <w:tcPr>
            <w:tcW w:w="1170" w:type="dxa"/>
          </w:tcPr>
          <w:p w14:paraId="1BD950A1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2</w:t>
            </w:r>
          </w:p>
        </w:tc>
        <w:tc>
          <w:tcPr>
            <w:tcW w:w="990" w:type="dxa"/>
          </w:tcPr>
          <w:p w14:paraId="7AF6F5A5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60.4</w:t>
            </w:r>
          </w:p>
        </w:tc>
      </w:tr>
      <w:tr w:rsidR="00270AE8" w:rsidRPr="00B927EB" w14:paraId="370436C2" w14:textId="77777777" w:rsidTr="00857AA0">
        <w:tc>
          <w:tcPr>
            <w:tcW w:w="1255" w:type="dxa"/>
          </w:tcPr>
          <w:p w14:paraId="392D8328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>Primary-caregiver COMT=</w:t>
            </w:r>
            <w:r w:rsidR="00A866AF" w:rsidRPr="00B927EB">
              <w:rPr>
                <w:rFonts w:asciiTheme="majorBidi" w:hAnsiTheme="majorBidi" w:cstheme="majorBidi"/>
                <w:b/>
                <w:sz w:val="13"/>
                <w:szCs w:val="13"/>
              </w:rPr>
              <w:t>Val-Val</w:t>
            </w:r>
          </w:p>
        </w:tc>
        <w:tc>
          <w:tcPr>
            <w:tcW w:w="630" w:type="dxa"/>
          </w:tcPr>
          <w:p w14:paraId="220D5718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296</w:t>
            </w:r>
          </w:p>
        </w:tc>
        <w:tc>
          <w:tcPr>
            <w:tcW w:w="720" w:type="dxa"/>
          </w:tcPr>
          <w:p w14:paraId="74D30B15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3.9</w:t>
            </w:r>
          </w:p>
        </w:tc>
        <w:tc>
          <w:tcPr>
            <w:tcW w:w="1080" w:type="dxa"/>
          </w:tcPr>
          <w:p w14:paraId="5F5D1CE3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275</w:t>
            </w:r>
          </w:p>
        </w:tc>
        <w:tc>
          <w:tcPr>
            <w:tcW w:w="1170" w:type="dxa"/>
          </w:tcPr>
          <w:p w14:paraId="122A1ED6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3.5</w:t>
            </w:r>
          </w:p>
        </w:tc>
        <w:tc>
          <w:tcPr>
            <w:tcW w:w="1170" w:type="dxa"/>
          </w:tcPr>
          <w:p w14:paraId="74EDC092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21</w:t>
            </w:r>
          </w:p>
        </w:tc>
        <w:tc>
          <w:tcPr>
            <w:tcW w:w="990" w:type="dxa"/>
          </w:tcPr>
          <w:p w14:paraId="60019028" w14:textId="77777777" w:rsidR="00567AE2" w:rsidRPr="00B927EB" w:rsidRDefault="00EF1AD1" w:rsidP="00B927EB">
            <w:pPr>
              <w:pStyle w:val="Compact"/>
              <w:jc w:val="center"/>
              <w:rPr>
                <w:rFonts w:asciiTheme="majorBidi" w:hAnsiTheme="majorBidi" w:cstheme="majorBidi"/>
                <w:sz w:val="13"/>
                <w:szCs w:val="13"/>
              </w:rPr>
            </w:pPr>
            <w:r w:rsidRPr="00B927EB">
              <w:rPr>
                <w:rFonts w:asciiTheme="majorBidi" w:hAnsiTheme="majorBidi" w:cstheme="majorBidi"/>
                <w:sz w:val="13"/>
                <w:szCs w:val="13"/>
              </w:rPr>
              <w:t>39.6</w:t>
            </w:r>
          </w:p>
        </w:tc>
      </w:tr>
    </w:tbl>
    <w:p w14:paraId="4896CD79" w14:textId="59F33FDA" w:rsidR="00567AE2" w:rsidRDefault="00567AE2" w:rsidP="003270FC">
      <w:pPr>
        <w:spacing w:line="320" w:lineRule="exact"/>
        <w:rPr>
          <w:rFonts w:asciiTheme="majorBidi" w:hAnsiTheme="majorBidi" w:cstheme="majorBidi"/>
          <w:b/>
          <w:bCs/>
        </w:rPr>
      </w:pPr>
    </w:p>
    <w:p w14:paraId="63E563FD" w14:textId="7239B9EC" w:rsidR="001308C3" w:rsidRDefault="001308C3" w:rsidP="003270FC">
      <w:pPr>
        <w:spacing w:line="320" w:lineRule="exact"/>
        <w:rPr>
          <w:rFonts w:asciiTheme="majorBidi" w:hAnsiTheme="majorBidi" w:cstheme="majorBidi"/>
          <w:b/>
          <w:bCs/>
        </w:rPr>
      </w:pPr>
    </w:p>
    <w:p w14:paraId="2B9E8AD9" w14:textId="7C4160E6" w:rsidR="001308C3" w:rsidRDefault="001308C3" w:rsidP="003270FC">
      <w:pPr>
        <w:spacing w:line="320" w:lineRule="exact"/>
        <w:rPr>
          <w:rFonts w:asciiTheme="majorBidi" w:hAnsiTheme="majorBidi" w:cstheme="majorBidi"/>
          <w:b/>
          <w:bCs/>
        </w:rPr>
      </w:pPr>
    </w:p>
    <w:p w14:paraId="732F4EFD" w14:textId="78F62E6D" w:rsidR="001308C3" w:rsidRDefault="001308C3" w:rsidP="003270FC">
      <w:pPr>
        <w:spacing w:line="320" w:lineRule="exact"/>
        <w:rPr>
          <w:rFonts w:asciiTheme="majorBidi" w:hAnsiTheme="majorBidi" w:cstheme="majorBidi"/>
          <w:b/>
          <w:bCs/>
        </w:rPr>
      </w:pPr>
    </w:p>
    <w:p w14:paraId="176008CE" w14:textId="5A3E8E64" w:rsidR="001308C3" w:rsidRDefault="001308C3" w:rsidP="003270FC">
      <w:pPr>
        <w:spacing w:line="320" w:lineRule="exact"/>
        <w:rPr>
          <w:rFonts w:asciiTheme="majorBidi" w:hAnsiTheme="majorBidi" w:cstheme="majorBidi"/>
          <w:b/>
          <w:bCs/>
        </w:rPr>
      </w:pPr>
    </w:p>
    <w:p w14:paraId="2CE97E14" w14:textId="14968063" w:rsidR="001308C3" w:rsidRDefault="001308C3" w:rsidP="003270FC">
      <w:pPr>
        <w:spacing w:line="320" w:lineRule="exact"/>
        <w:rPr>
          <w:rFonts w:asciiTheme="majorBidi" w:hAnsiTheme="majorBidi" w:cstheme="majorBidi"/>
          <w:b/>
          <w:bCs/>
        </w:rPr>
      </w:pPr>
    </w:p>
    <w:p w14:paraId="6CC81580" w14:textId="77777777" w:rsidR="001308C3" w:rsidRPr="003270FC" w:rsidRDefault="001308C3" w:rsidP="003270FC">
      <w:pPr>
        <w:spacing w:line="320" w:lineRule="exact"/>
        <w:rPr>
          <w:rFonts w:asciiTheme="majorBidi" w:hAnsiTheme="majorBidi" w:cstheme="majorBidi"/>
          <w:b/>
          <w:bCs/>
        </w:rPr>
      </w:pPr>
    </w:p>
    <w:p w14:paraId="5C556463" w14:textId="2574B01D" w:rsidR="00567AE2" w:rsidRPr="00857AA0" w:rsidRDefault="00185B12" w:rsidP="00857AA0">
      <w:pPr>
        <w:spacing w:line="320" w:lineRule="exact"/>
        <w:rPr>
          <w:rFonts w:asciiTheme="majorBidi" w:hAnsiTheme="majorBidi" w:cstheme="majorBidi"/>
        </w:rPr>
      </w:pPr>
      <w:r w:rsidRPr="003270FC">
        <w:rPr>
          <w:rFonts w:asciiTheme="majorBidi" w:hAnsiTheme="majorBidi" w:cstheme="majorBidi"/>
          <w:b/>
          <w:bCs/>
        </w:rPr>
        <w:lastRenderedPageBreak/>
        <w:t>Figure S1: Correlation plot between primary variables at each time point</w:t>
      </w:r>
    </w:p>
    <w:p w14:paraId="52F9041A" w14:textId="77777777" w:rsidR="009325F8" w:rsidRPr="003270FC" w:rsidRDefault="00EF1AD1" w:rsidP="00275DBB">
      <w:pPr>
        <w:spacing w:line="720" w:lineRule="auto"/>
        <w:rPr>
          <w:rFonts w:asciiTheme="majorBidi" w:hAnsiTheme="majorBidi" w:cstheme="majorBidi"/>
        </w:rPr>
      </w:pPr>
      <w:r w:rsidRPr="003270FC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5DED902B" wp14:editId="7DC0B229">
            <wp:extent cx="5334000" cy="4267200"/>
            <wp:effectExtent l="0" t="0" r="0" b="0"/>
            <wp:docPr id="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529835" name="Picture" descr="Hyp2v12b_files/figure-docx/unnamed-chunk-7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FE7F6F" w14:textId="5E2DFEF7" w:rsidR="00AB6352" w:rsidRDefault="00042062" w:rsidP="00F74F59">
      <w:pPr>
        <w:spacing w:line="320" w:lineRule="exact"/>
        <w:rPr>
          <w:rFonts w:asciiTheme="majorBidi" w:hAnsiTheme="majorBidi" w:cstheme="majorBidi"/>
          <w:sz w:val="18"/>
          <w:szCs w:val="18"/>
        </w:rPr>
      </w:pPr>
      <w:r w:rsidRPr="00185B12">
        <w:rPr>
          <w:rFonts w:asciiTheme="majorBidi" w:hAnsiTheme="majorBidi" w:cstheme="majorBidi"/>
          <w:sz w:val="18"/>
          <w:szCs w:val="18"/>
        </w:rPr>
        <w:t>S</w:t>
      </w:r>
      <w:r w:rsidR="00EF1AD1" w:rsidRPr="00185B12">
        <w:rPr>
          <w:rFonts w:asciiTheme="majorBidi" w:hAnsiTheme="majorBidi" w:cstheme="majorBidi"/>
          <w:sz w:val="18"/>
          <w:szCs w:val="18"/>
        </w:rPr>
        <w:t xml:space="preserve">ign of the correlation is color-coded (red negative; blue positive) and correlations deemed non-significant at the 0.05 level are overwritten with a large ‘X’.  ADHD </w:t>
      </w:r>
      <w:proofErr w:type="spellStart"/>
      <w:r w:rsidR="00EF1AD1" w:rsidRPr="00185B12">
        <w:rPr>
          <w:rFonts w:asciiTheme="majorBidi" w:hAnsiTheme="majorBidi" w:cstheme="majorBidi"/>
          <w:sz w:val="18"/>
          <w:szCs w:val="18"/>
        </w:rPr>
        <w:t>HyImp</w:t>
      </w:r>
      <w:proofErr w:type="spellEnd"/>
      <w:r w:rsidR="00EF1AD1" w:rsidRPr="00185B12">
        <w:rPr>
          <w:rFonts w:asciiTheme="majorBidi" w:hAnsiTheme="majorBidi" w:cstheme="majorBidi"/>
          <w:sz w:val="18"/>
          <w:szCs w:val="18"/>
        </w:rPr>
        <w:t xml:space="preserve">, ADHD hyperactivity/Impulsivity; ADHD </w:t>
      </w:r>
      <w:proofErr w:type="spellStart"/>
      <w:r w:rsidR="00EF1AD1" w:rsidRPr="00185B12">
        <w:rPr>
          <w:rFonts w:asciiTheme="majorBidi" w:hAnsiTheme="majorBidi" w:cstheme="majorBidi"/>
          <w:sz w:val="18"/>
          <w:szCs w:val="18"/>
        </w:rPr>
        <w:t>Inatt</w:t>
      </w:r>
      <w:proofErr w:type="spellEnd"/>
      <w:r w:rsidR="00EF1AD1" w:rsidRPr="00185B12">
        <w:rPr>
          <w:rFonts w:asciiTheme="majorBidi" w:hAnsiTheme="majorBidi" w:cstheme="majorBidi"/>
          <w:sz w:val="18"/>
          <w:szCs w:val="18"/>
        </w:rPr>
        <w:t xml:space="preserve">, ADHD Inattention. </w:t>
      </w:r>
    </w:p>
    <w:p w14:paraId="259B3F12" w14:textId="4FCF5A3F" w:rsidR="008916DC" w:rsidRDefault="008916DC" w:rsidP="00F74F59">
      <w:pPr>
        <w:spacing w:line="320" w:lineRule="exact"/>
        <w:rPr>
          <w:rFonts w:asciiTheme="majorBidi" w:hAnsiTheme="majorBidi" w:cstheme="majorBidi"/>
          <w:sz w:val="18"/>
          <w:szCs w:val="18"/>
        </w:rPr>
      </w:pPr>
    </w:p>
    <w:p w14:paraId="2B20D751" w14:textId="7B8A499E" w:rsidR="008916DC" w:rsidRPr="00185B12" w:rsidRDefault="008916DC" w:rsidP="00F74F59">
      <w:pPr>
        <w:spacing w:line="320" w:lineRule="exact"/>
        <w:rPr>
          <w:rFonts w:asciiTheme="majorBidi" w:hAnsiTheme="majorBidi" w:cstheme="majorBidi"/>
          <w:sz w:val="18"/>
          <w:szCs w:val="18"/>
        </w:rPr>
      </w:pPr>
    </w:p>
    <w:sectPr w:rsidR="008916DC" w:rsidRPr="00185B12" w:rsidSect="00306FDC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952D33" w14:textId="77777777" w:rsidR="00210A53" w:rsidRDefault="00210A53">
      <w:pPr>
        <w:spacing w:after="0" w:line="240" w:lineRule="auto"/>
      </w:pPr>
      <w:r>
        <w:separator/>
      </w:r>
    </w:p>
  </w:endnote>
  <w:endnote w:type="continuationSeparator" w:id="0">
    <w:p w14:paraId="2043F236" w14:textId="77777777" w:rsidR="00210A53" w:rsidRDefault="00210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46315" w14:textId="77777777" w:rsidR="00210A53" w:rsidRDefault="00210A53">
      <w:pPr>
        <w:spacing w:after="0" w:line="240" w:lineRule="auto"/>
      </w:pPr>
      <w:r>
        <w:separator/>
      </w:r>
    </w:p>
  </w:footnote>
  <w:footnote w:type="continuationSeparator" w:id="0">
    <w:p w14:paraId="6C1C3EEC" w14:textId="77777777" w:rsidR="00210A53" w:rsidRDefault="00210A5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536647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A40FE44" w14:textId="77777777" w:rsidR="000D5A44" w:rsidRDefault="000D5A44" w:rsidP="00FC26F0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674EE4" w14:textId="77777777" w:rsidR="000D5A44" w:rsidRDefault="000D5A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0357383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114F6A" w14:textId="77777777" w:rsidR="000D5A44" w:rsidRDefault="000D5A44" w:rsidP="00FC26F0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3F2081DB" w14:textId="77777777" w:rsidR="000D5A44" w:rsidRDefault="000D5A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5808F6"/>
    <w:multiLevelType w:val="hybridMultilevel"/>
    <w:tmpl w:val="2A2678A0"/>
    <w:lvl w:ilvl="0" w:tplc="E352461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E744CD"/>
    <w:multiLevelType w:val="hybridMultilevel"/>
    <w:tmpl w:val="E9809A28"/>
    <w:lvl w:ilvl="0" w:tplc="E36C2B64">
      <w:start w:val="1"/>
      <w:numFmt w:val="decimal"/>
      <w:lvlText w:val="%1."/>
      <w:lvlJc w:val="left"/>
      <w:pPr>
        <w:ind w:left="360" w:hanging="360"/>
      </w:pPr>
      <w:rPr>
        <w:b w:val="0"/>
        <w:i w:val="0"/>
        <w:vertAlign w:val="baseline"/>
      </w:rPr>
    </w:lvl>
    <w:lvl w:ilvl="1" w:tplc="2A4E501E" w:tentative="1">
      <w:start w:val="1"/>
      <w:numFmt w:val="lowerLetter"/>
      <w:lvlText w:val="%2."/>
      <w:lvlJc w:val="left"/>
      <w:pPr>
        <w:ind w:left="1080" w:hanging="360"/>
      </w:pPr>
    </w:lvl>
    <w:lvl w:ilvl="2" w:tplc="EEFE3FC8" w:tentative="1">
      <w:start w:val="1"/>
      <w:numFmt w:val="lowerRoman"/>
      <w:lvlText w:val="%3."/>
      <w:lvlJc w:val="right"/>
      <w:pPr>
        <w:ind w:left="1800" w:hanging="180"/>
      </w:pPr>
    </w:lvl>
    <w:lvl w:ilvl="3" w:tplc="5940668C" w:tentative="1">
      <w:start w:val="1"/>
      <w:numFmt w:val="decimal"/>
      <w:lvlText w:val="%4."/>
      <w:lvlJc w:val="left"/>
      <w:pPr>
        <w:ind w:left="2520" w:hanging="360"/>
      </w:pPr>
    </w:lvl>
    <w:lvl w:ilvl="4" w:tplc="64FA5AA4" w:tentative="1">
      <w:start w:val="1"/>
      <w:numFmt w:val="lowerLetter"/>
      <w:lvlText w:val="%5."/>
      <w:lvlJc w:val="left"/>
      <w:pPr>
        <w:ind w:left="3240" w:hanging="360"/>
      </w:pPr>
    </w:lvl>
    <w:lvl w:ilvl="5" w:tplc="ADA41856" w:tentative="1">
      <w:start w:val="1"/>
      <w:numFmt w:val="lowerRoman"/>
      <w:lvlText w:val="%6."/>
      <w:lvlJc w:val="right"/>
      <w:pPr>
        <w:ind w:left="3960" w:hanging="180"/>
      </w:pPr>
    </w:lvl>
    <w:lvl w:ilvl="6" w:tplc="090A471A" w:tentative="1">
      <w:start w:val="1"/>
      <w:numFmt w:val="decimal"/>
      <w:lvlText w:val="%7."/>
      <w:lvlJc w:val="left"/>
      <w:pPr>
        <w:ind w:left="4680" w:hanging="360"/>
      </w:pPr>
    </w:lvl>
    <w:lvl w:ilvl="7" w:tplc="0EC4F664" w:tentative="1">
      <w:start w:val="1"/>
      <w:numFmt w:val="lowerLetter"/>
      <w:lvlText w:val="%8."/>
      <w:lvlJc w:val="left"/>
      <w:pPr>
        <w:ind w:left="5400" w:hanging="360"/>
      </w:pPr>
    </w:lvl>
    <w:lvl w:ilvl="8" w:tplc="037E373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50C41C0"/>
    <w:multiLevelType w:val="hybridMultilevel"/>
    <w:tmpl w:val="395019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C95F91"/>
    <w:multiLevelType w:val="hybridMultilevel"/>
    <w:tmpl w:val="32229982"/>
    <w:lvl w:ilvl="0" w:tplc="863656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063E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1882A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3803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4CC2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7904C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221A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FC1B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B4CD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106DC6"/>
    <w:multiLevelType w:val="multilevel"/>
    <w:tmpl w:val="3C32A9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486"/>
    <w:rsid w:val="00001264"/>
    <w:rsid w:val="0000214C"/>
    <w:rsid w:val="00003CF7"/>
    <w:rsid w:val="0000493C"/>
    <w:rsid w:val="00012CFB"/>
    <w:rsid w:val="00013033"/>
    <w:rsid w:val="00013560"/>
    <w:rsid w:val="000204A9"/>
    <w:rsid w:val="0002204D"/>
    <w:rsid w:val="00022356"/>
    <w:rsid w:val="00023390"/>
    <w:rsid w:val="00031FE9"/>
    <w:rsid w:val="000337D9"/>
    <w:rsid w:val="00034C6A"/>
    <w:rsid w:val="00037099"/>
    <w:rsid w:val="00042062"/>
    <w:rsid w:val="0004216C"/>
    <w:rsid w:val="000448A0"/>
    <w:rsid w:val="00044BB7"/>
    <w:rsid w:val="0005145B"/>
    <w:rsid w:val="00053303"/>
    <w:rsid w:val="0005339B"/>
    <w:rsid w:val="00054653"/>
    <w:rsid w:val="0005492C"/>
    <w:rsid w:val="00057AE9"/>
    <w:rsid w:val="00057D17"/>
    <w:rsid w:val="00060625"/>
    <w:rsid w:val="00061371"/>
    <w:rsid w:val="0006183B"/>
    <w:rsid w:val="00063BD2"/>
    <w:rsid w:val="000669F6"/>
    <w:rsid w:val="00066D03"/>
    <w:rsid w:val="00066F13"/>
    <w:rsid w:val="000724C3"/>
    <w:rsid w:val="00077D89"/>
    <w:rsid w:val="000805D5"/>
    <w:rsid w:val="0008106E"/>
    <w:rsid w:val="000816C5"/>
    <w:rsid w:val="000832AC"/>
    <w:rsid w:val="00085380"/>
    <w:rsid w:val="000877DE"/>
    <w:rsid w:val="000878ED"/>
    <w:rsid w:val="0009117C"/>
    <w:rsid w:val="00091C83"/>
    <w:rsid w:val="0009434B"/>
    <w:rsid w:val="000A19E4"/>
    <w:rsid w:val="000A2D5A"/>
    <w:rsid w:val="000A58ED"/>
    <w:rsid w:val="000B5644"/>
    <w:rsid w:val="000B7851"/>
    <w:rsid w:val="000C23DD"/>
    <w:rsid w:val="000C3758"/>
    <w:rsid w:val="000C545E"/>
    <w:rsid w:val="000C56B3"/>
    <w:rsid w:val="000C5AE0"/>
    <w:rsid w:val="000C63AC"/>
    <w:rsid w:val="000C7968"/>
    <w:rsid w:val="000D36E7"/>
    <w:rsid w:val="000D43A2"/>
    <w:rsid w:val="000D5A44"/>
    <w:rsid w:val="000D75BB"/>
    <w:rsid w:val="000E207B"/>
    <w:rsid w:val="000E2B20"/>
    <w:rsid w:val="000E7A46"/>
    <w:rsid w:val="000F021F"/>
    <w:rsid w:val="000F04B5"/>
    <w:rsid w:val="000F21D2"/>
    <w:rsid w:val="000F3191"/>
    <w:rsid w:val="000F39E6"/>
    <w:rsid w:val="00102673"/>
    <w:rsid w:val="001040AB"/>
    <w:rsid w:val="00106806"/>
    <w:rsid w:val="00106DE3"/>
    <w:rsid w:val="00107586"/>
    <w:rsid w:val="00107BCE"/>
    <w:rsid w:val="001103C9"/>
    <w:rsid w:val="0011180D"/>
    <w:rsid w:val="001122E5"/>
    <w:rsid w:val="00112FEF"/>
    <w:rsid w:val="00114657"/>
    <w:rsid w:val="00115195"/>
    <w:rsid w:val="00115543"/>
    <w:rsid w:val="001163B9"/>
    <w:rsid w:val="00117AA3"/>
    <w:rsid w:val="00120900"/>
    <w:rsid w:val="00123FF6"/>
    <w:rsid w:val="00126679"/>
    <w:rsid w:val="0013089D"/>
    <w:rsid w:val="001308C3"/>
    <w:rsid w:val="001311B1"/>
    <w:rsid w:val="00136734"/>
    <w:rsid w:val="00140607"/>
    <w:rsid w:val="00140BCD"/>
    <w:rsid w:val="00142701"/>
    <w:rsid w:val="0014289A"/>
    <w:rsid w:val="0014524E"/>
    <w:rsid w:val="00145E5B"/>
    <w:rsid w:val="0014617E"/>
    <w:rsid w:val="00146987"/>
    <w:rsid w:val="00147CAA"/>
    <w:rsid w:val="0015127B"/>
    <w:rsid w:val="001512B1"/>
    <w:rsid w:val="00153EAF"/>
    <w:rsid w:val="001560A1"/>
    <w:rsid w:val="0016065F"/>
    <w:rsid w:val="0016133C"/>
    <w:rsid w:val="001614CF"/>
    <w:rsid w:val="00161CE9"/>
    <w:rsid w:val="00163767"/>
    <w:rsid w:val="00164195"/>
    <w:rsid w:val="00164BD2"/>
    <w:rsid w:val="00165122"/>
    <w:rsid w:val="001663ED"/>
    <w:rsid w:val="00171D82"/>
    <w:rsid w:val="00171EB1"/>
    <w:rsid w:val="00172013"/>
    <w:rsid w:val="001732D0"/>
    <w:rsid w:val="00173A52"/>
    <w:rsid w:val="00174E2F"/>
    <w:rsid w:val="001759CE"/>
    <w:rsid w:val="00181DD3"/>
    <w:rsid w:val="00183259"/>
    <w:rsid w:val="00184F00"/>
    <w:rsid w:val="00185627"/>
    <w:rsid w:val="00185B12"/>
    <w:rsid w:val="00187001"/>
    <w:rsid w:val="0018709C"/>
    <w:rsid w:val="00187A46"/>
    <w:rsid w:val="00193385"/>
    <w:rsid w:val="00194A15"/>
    <w:rsid w:val="00194C83"/>
    <w:rsid w:val="00194D23"/>
    <w:rsid w:val="0019627C"/>
    <w:rsid w:val="00197E5E"/>
    <w:rsid w:val="001A05F5"/>
    <w:rsid w:val="001A1BFB"/>
    <w:rsid w:val="001A2E2C"/>
    <w:rsid w:val="001A38B2"/>
    <w:rsid w:val="001A42B4"/>
    <w:rsid w:val="001A64B4"/>
    <w:rsid w:val="001A6508"/>
    <w:rsid w:val="001B46FF"/>
    <w:rsid w:val="001C42DE"/>
    <w:rsid w:val="001C4AC7"/>
    <w:rsid w:val="001D4127"/>
    <w:rsid w:val="001D4A04"/>
    <w:rsid w:val="001D50DA"/>
    <w:rsid w:val="001D51B1"/>
    <w:rsid w:val="001D6F93"/>
    <w:rsid w:val="001E1B84"/>
    <w:rsid w:val="001E2317"/>
    <w:rsid w:val="001E2405"/>
    <w:rsid w:val="001E2D85"/>
    <w:rsid w:val="001E35FD"/>
    <w:rsid w:val="001E4D22"/>
    <w:rsid w:val="001E56E7"/>
    <w:rsid w:val="001F3082"/>
    <w:rsid w:val="001F3986"/>
    <w:rsid w:val="001F3DF9"/>
    <w:rsid w:val="001F4EAB"/>
    <w:rsid w:val="001F5D2D"/>
    <w:rsid w:val="0020392B"/>
    <w:rsid w:val="00205D22"/>
    <w:rsid w:val="00210A53"/>
    <w:rsid w:val="002121F2"/>
    <w:rsid w:val="00212CD7"/>
    <w:rsid w:val="00212EA9"/>
    <w:rsid w:val="0021588E"/>
    <w:rsid w:val="0021693D"/>
    <w:rsid w:val="00216C4D"/>
    <w:rsid w:val="00220910"/>
    <w:rsid w:val="00221605"/>
    <w:rsid w:val="00221D49"/>
    <w:rsid w:val="00222FBF"/>
    <w:rsid w:val="00223105"/>
    <w:rsid w:val="00225FDC"/>
    <w:rsid w:val="00226F18"/>
    <w:rsid w:val="002306EF"/>
    <w:rsid w:val="00232C72"/>
    <w:rsid w:val="00233414"/>
    <w:rsid w:val="00233E59"/>
    <w:rsid w:val="00240328"/>
    <w:rsid w:val="002434BF"/>
    <w:rsid w:val="00244016"/>
    <w:rsid w:val="00244950"/>
    <w:rsid w:val="00245172"/>
    <w:rsid w:val="00247332"/>
    <w:rsid w:val="00247ECD"/>
    <w:rsid w:val="0025245B"/>
    <w:rsid w:val="00253193"/>
    <w:rsid w:val="00256DE5"/>
    <w:rsid w:val="002602FC"/>
    <w:rsid w:val="00262911"/>
    <w:rsid w:val="00270AE8"/>
    <w:rsid w:val="00270CE2"/>
    <w:rsid w:val="00273642"/>
    <w:rsid w:val="00273FAD"/>
    <w:rsid w:val="00275DBB"/>
    <w:rsid w:val="002765A5"/>
    <w:rsid w:val="00281CD8"/>
    <w:rsid w:val="00282B12"/>
    <w:rsid w:val="0028305F"/>
    <w:rsid w:val="002845FC"/>
    <w:rsid w:val="002860DD"/>
    <w:rsid w:val="00286285"/>
    <w:rsid w:val="002875E4"/>
    <w:rsid w:val="002877D3"/>
    <w:rsid w:val="00287881"/>
    <w:rsid w:val="0029261A"/>
    <w:rsid w:val="00295976"/>
    <w:rsid w:val="00295E51"/>
    <w:rsid w:val="002A185A"/>
    <w:rsid w:val="002A1D68"/>
    <w:rsid w:val="002A2592"/>
    <w:rsid w:val="002A4FDF"/>
    <w:rsid w:val="002A68C1"/>
    <w:rsid w:val="002B14BB"/>
    <w:rsid w:val="002B6221"/>
    <w:rsid w:val="002C0954"/>
    <w:rsid w:val="002C1443"/>
    <w:rsid w:val="002C331A"/>
    <w:rsid w:val="002C34A8"/>
    <w:rsid w:val="002C5995"/>
    <w:rsid w:val="002C7A60"/>
    <w:rsid w:val="002D370D"/>
    <w:rsid w:val="002D579A"/>
    <w:rsid w:val="002D5F47"/>
    <w:rsid w:val="002E0D25"/>
    <w:rsid w:val="002E35D0"/>
    <w:rsid w:val="002E45FF"/>
    <w:rsid w:val="002E46CC"/>
    <w:rsid w:val="002E572C"/>
    <w:rsid w:val="002E6F07"/>
    <w:rsid w:val="002E7347"/>
    <w:rsid w:val="002F34F5"/>
    <w:rsid w:val="002F3DFA"/>
    <w:rsid w:val="002F4088"/>
    <w:rsid w:val="002F4614"/>
    <w:rsid w:val="002F50BD"/>
    <w:rsid w:val="002F56B8"/>
    <w:rsid w:val="00300427"/>
    <w:rsid w:val="00306FDC"/>
    <w:rsid w:val="00313533"/>
    <w:rsid w:val="0031395A"/>
    <w:rsid w:val="003208C8"/>
    <w:rsid w:val="00324498"/>
    <w:rsid w:val="003270FC"/>
    <w:rsid w:val="00334486"/>
    <w:rsid w:val="00335CB9"/>
    <w:rsid w:val="00337CA6"/>
    <w:rsid w:val="0034062A"/>
    <w:rsid w:val="00340B6E"/>
    <w:rsid w:val="00342932"/>
    <w:rsid w:val="00342C83"/>
    <w:rsid w:val="00343B87"/>
    <w:rsid w:val="00345A8B"/>
    <w:rsid w:val="00346D00"/>
    <w:rsid w:val="00351ABA"/>
    <w:rsid w:val="00353B5F"/>
    <w:rsid w:val="0036033F"/>
    <w:rsid w:val="003624AE"/>
    <w:rsid w:val="003636C0"/>
    <w:rsid w:val="0036562B"/>
    <w:rsid w:val="00366288"/>
    <w:rsid w:val="00367592"/>
    <w:rsid w:val="003679A2"/>
    <w:rsid w:val="00370FF7"/>
    <w:rsid w:val="003721E5"/>
    <w:rsid w:val="00373E1B"/>
    <w:rsid w:val="00374454"/>
    <w:rsid w:val="00374CB2"/>
    <w:rsid w:val="003758C5"/>
    <w:rsid w:val="00375E4D"/>
    <w:rsid w:val="00381F49"/>
    <w:rsid w:val="003825C8"/>
    <w:rsid w:val="003852B6"/>
    <w:rsid w:val="0039373D"/>
    <w:rsid w:val="00396B48"/>
    <w:rsid w:val="00397885"/>
    <w:rsid w:val="003A042A"/>
    <w:rsid w:val="003A169D"/>
    <w:rsid w:val="003A3362"/>
    <w:rsid w:val="003A6F1C"/>
    <w:rsid w:val="003B0054"/>
    <w:rsid w:val="003B5483"/>
    <w:rsid w:val="003B604A"/>
    <w:rsid w:val="003B73C2"/>
    <w:rsid w:val="003B7514"/>
    <w:rsid w:val="003C026E"/>
    <w:rsid w:val="003C230E"/>
    <w:rsid w:val="003C2516"/>
    <w:rsid w:val="003C7AC5"/>
    <w:rsid w:val="003D0E16"/>
    <w:rsid w:val="003D1F04"/>
    <w:rsid w:val="003D3038"/>
    <w:rsid w:val="003D3E5D"/>
    <w:rsid w:val="003D5400"/>
    <w:rsid w:val="003D5B31"/>
    <w:rsid w:val="003D7CC4"/>
    <w:rsid w:val="003E044D"/>
    <w:rsid w:val="003E24A9"/>
    <w:rsid w:val="003E37C4"/>
    <w:rsid w:val="003E5880"/>
    <w:rsid w:val="003E6672"/>
    <w:rsid w:val="003F0793"/>
    <w:rsid w:val="003F0F81"/>
    <w:rsid w:val="003F20D1"/>
    <w:rsid w:val="003F2290"/>
    <w:rsid w:val="003F3BF0"/>
    <w:rsid w:val="003F50A3"/>
    <w:rsid w:val="003F5895"/>
    <w:rsid w:val="003F5B8A"/>
    <w:rsid w:val="003F68DF"/>
    <w:rsid w:val="004011C6"/>
    <w:rsid w:val="00403607"/>
    <w:rsid w:val="00406318"/>
    <w:rsid w:val="0041103D"/>
    <w:rsid w:val="00411066"/>
    <w:rsid w:val="00411F2A"/>
    <w:rsid w:val="00412822"/>
    <w:rsid w:val="00413BEB"/>
    <w:rsid w:val="0041456A"/>
    <w:rsid w:val="00416E35"/>
    <w:rsid w:val="00417058"/>
    <w:rsid w:val="00421145"/>
    <w:rsid w:val="00425A11"/>
    <w:rsid w:val="00432DEE"/>
    <w:rsid w:val="00434A2B"/>
    <w:rsid w:val="0043566F"/>
    <w:rsid w:val="00436582"/>
    <w:rsid w:val="004377E2"/>
    <w:rsid w:val="0044028B"/>
    <w:rsid w:val="00440D84"/>
    <w:rsid w:val="00441B40"/>
    <w:rsid w:val="0044327F"/>
    <w:rsid w:val="00444218"/>
    <w:rsid w:val="00445CB1"/>
    <w:rsid w:val="00445E42"/>
    <w:rsid w:val="00450A1F"/>
    <w:rsid w:val="00450B16"/>
    <w:rsid w:val="00451E93"/>
    <w:rsid w:val="00453297"/>
    <w:rsid w:val="0045399F"/>
    <w:rsid w:val="00457C09"/>
    <w:rsid w:val="004640C3"/>
    <w:rsid w:val="004673D5"/>
    <w:rsid w:val="004726BC"/>
    <w:rsid w:val="00474017"/>
    <w:rsid w:val="004756E8"/>
    <w:rsid w:val="00475D95"/>
    <w:rsid w:val="004808FF"/>
    <w:rsid w:val="00481F2D"/>
    <w:rsid w:val="004822AC"/>
    <w:rsid w:val="00482D4B"/>
    <w:rsid w:val="00484C5B"/>
    <w:rsid w:val="0048708F"/>
    <w:rsid w:val="004908F6"/>
    <w:rsid w:val="004977F3"/>
    <w:rsid w:val="004A0355"/>
    <w:rsid w:val="004A086A"/>
    <w:rsid w:val="004A08AE"/>
    <w:rsid w:val="004A13DC"/>
    <w:rsid w:val="004A1A2C"/>
    <w:rsid w:val="004A4C58"/>
    <w:rsid w:val="004A4C7E"/>
    <w:rsid w:val="004A68D9"/>
    <w:rsid w:val="004B00A4"/>
    <w:rsid w:val="004B0BF7"/>
    <w:rsid w:val="004B172C"/>
    <w:rsid w:val="004B1F86"/>
    <w:rsid w:val="004B2A67"/>
    <w:rsid w:val="004B394D"/>
    <w:rsid w:val="004C3501"/>
    <w:rsid w:val="004C54DB"/>
    <w:rsid w:val="004C7063"/>
    <w:rsid w:val="004D0C83"/>
    <w:rsid w:val="004D2AEF"/>
    <w:rsid w:val="004D2DD6"/>
    <w:rsid w:val="004E03B6"/>
    <w:rsid w:val="004E492D"/>
    <w:rsid w:val="004E534D"/>
    <w:rsid w:val="004E549D"/>
    <w:rsid w:val="004E7056"/>
    <w:rsid w:val="004E73E4"/>
    <w:rsid w:val="004F0E6D"/>
    <w:rsid w:val="004F105A"/>
    <w:rsid w:val="004F178B"/>
    <w:rsid w:val="004F2003"/>
    <w:rsid w:val="004F21BD"/>
    <w:rsid w:val="004F4B9C"/>
    <w:rsid w:val="004F56F3"/>
    <w:rsid w:val="004F6824"/>
    <w:rsid w:val="004F75A6"/>
    <w:rsid w:val="004F7655"/>
    <w:rsid w:val="00502F58"/>
    <w:rsid w:val="00504377"/>
    <w:rsid w:val="00506E43"/>
    <w:rsid w:val="00512075"/>
    <w:rsid w:val="005161CC"/>
    <w:rsid w:val="00522A6C"/>
    <w:rsid w:val="00525927"/>
    <w:rsid w:val="005260E2"/>
    <w:rsid w:val="00526769"/>
    <w:rsid w:val="005302F5"/>
    <w:rsid w:val="005304CE"/>
    <w:rsid w:val="005342D1"/>
    <w:rsid w:val="00535B04"/>
    <w:rsid w:val="00540F07"/>
    <w:rsid w:val="00541CE9"/>
    <w:rsid w:val="0054203A"/>
    <w:rsid w:val="0054273B"/>
    <w:rsid w:val="0054307F"/>
    <w:rsid w:val="00544C4F"/>
    <w:rsid w:val="0054523B"/>
    <w:rsid w:val="0054579A"/>
    <w:rsid w:val="00547FF1"/>
    <w:rsid w:val="0055123D"/>
    <w:rsid w:val="00551AF5"/>
    <w:rsid w:val="00552B04"/>
    <w:rsid w:val="005533DB"/>
    <w:rsid w:val="00560841"/>
    <w:rsid w:val="00564DC0"/>
    <w:rsid w:val="0056614E"/>
    <w:rsid w:val="00567AE2"/>
    <w:rsid w:val="00570491"/>
    <w:rsid w:val="00572F22"/>
    <w:rsid w:val="00575689"/>
    <w:rsid w:val="00575F7D"/>
    <w:rsid w:val="00577D6C"/>
    <w:rsid w:val="00583040"/>
    <w:rsid w:val="00583D69"/>
    <w:rsid w:val="00584C83"/>
    <w:rsid w:val="00590C84"/>
    <w:rsid w:val="00593022"/>
    <w:rsid w:val="00595E06"/>
    <w:rsid w:val="005962E7"/>
    <w:rsid w:val="005A438A"/>
    <w:rsid w:val="005A6B4F"/>
    <w:rsid w:val="005A6F1B"/>
    <w:rsid w:val="005A7550"/>
    <w:rsid w:val="005A76B6"/>
    <w:rsid w:val="005B002D"/>
    <w:rsid w:val="005B2F65"/>
    <w:rsid w:val="005B6959"/>
    <w:rsid w:val="005B793E"/>
    <w:rsid w:val="005C325A"/>
    <w:rsid w:val="005C49B9"/>
    <w:rsid w:val="005C4B55"/>
    <w:rsid w:val="005D10BD"/>
    <w:rsid w:val="005D3FA4"/>
    <w:rsid w:val="005E2752"/>
    <w:rsid w:val="005F4150"/>
    <w:rsid w:val="005F6DBD"/>
    <w:rsid w:val="005F6F81"/>
    <w:rsid w:val="00606C71"/>
    <w:rsid w:val="0061250E"/>
    <w:rsid w:val="006129D2"/>
    <w:rsid w:val="00612E29"/>
    <w:rsid w:val="00613CAA"/>
    <w:rsid w:val="00617EED"/>
    <w:rsid w:val="00621596"/>
    <w:rsid w:val="006237AD"/>
    <w:rsid w:val="00630CA0"/>
    <w:rsid w:val="00633F44"/>
    <w:rsid w:val="00634B3D"/>
    <w:rsid w:val="006355F9"/>
    <w:rsid w:val="00636FFB"/>
    <w:rsid w:val="00637FE0"/>
    <w:rsid w:val="0064005E"/>
    <w:rsid w:val="0064023A"/>
    <w:rsid w:val="006415C9"/>
    <w:rsid w:val="00653D50"/>
    <w:rsid w:val="00654CA5"/>
    <w:rsid w:val="0065630B"/>
    <w:rsid w:val="0065723D"/>
    <w:rsid w:val="0065781F"/>
    <w:rsid w:val="00660618"/>
    <w:rsid w:val="006624C7"/>
    <w:rsid w:val="00662992"/>
    <w:rsid w:val="006635B3"/>
    <w:rsid w:val="00663D7A"/>
    <w:rsid w:val="00664EA9"/>
    <w:rsid w:val="00665B9A"/>
    <w:rsid w:val="006672CF"/>
    <w:rsid w:val="00672DBC"/>
    <w:rsid w:val="00673CFC"/>
    <w:rsid w:val="00675DDC"/>
    <w:rsid w:val="0068216D"/>
    <w:rsid w:val="0068668B"/>
    <w:rsid w:val="0068768F"/>
    <w:rsid w:val="00687DA6"/>
    <w:rsid w:val="00692564"/>
    <w:rsid w:val="00693E83"/>
    <w:rsid w:val="00694C39"/>
    <w:rsid w:val="0069681A"/>
    <w:rsid w:val="006A140A"/>
    <w:rsid w:val="006A2C23"/>
    <w:rsid w:val="006A33B5"/>
    <w:rsid w:val="006A4298"/>
    <w:rsid w:val="006B1292"/>
    <w:rsid w:val="006B5065"/>
    <w:rsid w:val="006B67F9"/>
    <w:rsid w:val="006B7E09"/>
    <w:rsid w:val="006C3085"/>
    <w:rsid w:val="006C4816"/>
    <w:rsid w:val="006C6B37"/>
    <w:rsid w:val="006C6CA8"/>
    <w:rsid w:val="006D3690"/>
    <w:rsid w:val="006D5792"/>
    <w:rsid w:val="006E06E7"/>
    <w:rsid w:val="006E1A7C"/>
    <w:rsid w:val="006E3D63"/>
    <w:rsid w:val="006E4B51"/>
    <w:rsid w:val="006E7849"/>
    <w:rsid w:val="006F0FD5"/>
    <w:rsid w:val="006F254F"/>
    <w:rsid w:val="006F2B1F"/>
    <w:rsid w:val="006F3A4E"/>
    <w:rsid w:val="006F42D6"/>
    <w:rsid w:val="006F5268"/>
    <w:rsid w:val="00701298"/>
    <w:rsid w:val="007079F5"/>
    <w:rsid w:val="00710B74"/>
    <w:rsid w:val="007119F9"/>
    <w:rsid w:val="0071206D"/>
    <w:rsid w:val="007122CC"/>
    <w:rsid w:val="007229F3"/>
    <w:rsid w:val="0072318C"/>
    <w:rsid w:val="007241EE"/>
    <w:rsid w:val="007252FD"/>
    <w:rsid w:val="0072771B"/>
    <w:rsid w:val="00740B9A"/>
    <w:rsid w:val="007464FC"/>
    <w:rsid w:val="00750ABC"/>
    <w:rsid w:val="00752061"/>
    <w:rsid w:val="0075218A"/>
    <w:rsid w:val="00752B48"/>
    <w:rsid w:val="00755947"/>
    <w:rsid w:val="00755D3A"/>
    <w:rsid w:val="007566AD"/>
    <w:rsid w:val="00756E38"/>
    <w:rsid w:val="00762EAC"/>
    <w:rsid w:val="0076388D"/>
    <w:rsid w:val="0077030C"/>
    <w:rsid w:val="0077091E"/>
    <w:rsid w:val="00772C2B"/>
    <w:rsid w:val="00772E1E"/>
    <w:rsid w:val="00775DBF"/>
    <w:rsid w:val="007770DE"/>
    <w:rsid w:val="00782EAF"/>
    <w:rsid w:val="00783E66"/>
    <w:rsid w:val="00784552"/>
    <w:rsid w:val="00787D38"/>
    <w:rsid w:val="007905DB"/>
    <w:rsid w:val="00791D91"/>
    <w:rsid w:val="007943A7"/>
    <w:rsid w:val="00797BC8"/>
    <w:rsid w:val="007A5D3F"/>
    <w:rsid w:val="007A741A"/>
    <w:rsid w:val="007B0A87"/>
    <w:rsid w:val="007B4DE9"/>
    <w:rsid w:val="007B6899"/>
    <w:rsid w:val="007B704C"/>
    <w:rsid w:val="007B721D"/>
    <w:rsid w:val="007B77D1"/>
    <w:rsid w:val="007C2802"/>
    <w:rsid w:val="007C28FD"/>
    <w:rsid w:val="007C6047"/>
    <w:rsid w:val="007D59F8"/>
    <w:rsid w:val="007D709C"/>
    <w:rsid w:val="007E18EC"/>
    <w:rsid w:val="007E74C5"/>
    <w:rsid w:val="007F0195"/>
    <w:rsid w:val="007F0C45"/>
    <w:rsid w:val="007F0C5A"/>
    <w:rsid w:val="007F2769"/>
    <w:rsid w:val="007F2A23"/>
    <w:rsid w:val="007F2E66"/>
    <w:rsid w:val="007F3176"/>
    <w:rsid w:val="007F69E1"/>
    <w:rsid w:val="007F6F32"/>
    <w:rsid w:val="00801765"/>
    <w:rsid w:val="008021AF"/>
    <w:rsid w:val="008027BA"/>
    <w:rsid w:val="00802A99"/>
    <w:rsid w:val="00802E98"/>
    <w:rsid w:val="00804108"/>
    <w:rsid w:val="008047A1"/>
    <w:rsid w:val="0080597E"/>
    <w:rsid w:val="008106A2"/>
    <w:rsid w:val="00812DD0"/>
    <w:rsid w:val="00814728"/>
    <w:rsid w:val="00817D9C"/>
    <w:rsid w:val="00820118"/>
    <w:rsid w:val="008237C6"/>
    <w:rsid w:val="00823D1B"/>
    <w:rsid w:val="008241A6"/>
    <w:rsid w:val="0082702C"/>
    <w:rsid w:val="008339EA"/>
    <w:rsid w:val="00833B3E"/>
    <w:rsid w:val="0084060A"/>
    <w:rsid w:val="00844450"/>
    <w:rsid w:val="00844A36"/>
    <w:rsid w:val="00845DF4"/>
    <w:rsid w:val="008464F9"/>
    <w:rsid w:val="00850F03"/>
    <w:rsid w:val="00852C2B"/>
    <w:rsid w:val="00853180"/>
    <w:rsid w:val="008572D5"/>
    <w:rsid w:val="0085753B"/>
    <w:rsid w:val="00857AA0"/>
    <w:rsid w:val="0086043C"/>
    <w:rsid w:val="00864A82"/>
    <w:rsid w:val="00866EF5"/>
    <w:rsid w:val="008678FE"/>
    <w:rsid w:val="0087011E"/>
    <w:rsid w:val="0087545B"/>
    <w:rsid w:val="008823CB"/>
    <w:rsid w:val="008845CB"/>
    <w:rsid w:val="00884ED6"/>
    <w:rsid w:val="00885FD6"/>
    <w:rsid w:val="00887558"/>
    <w:rsid w:val="008910EC"/>
    <w:rsid w:val="008916DC"/>
    <w:rsid w:val="00893347"/>
    <w:rsid w:val="008958D4"/>
    <w:rsid w:val="008A262E"/>
    <w:rsid w:val="008A4234"/>
    <w:rsid w:val="008A4B8C"/>
    <w:rsid w:val="008A61AD"/>
    <w:rsid w:val="008B063A"/>
    <w:rsid w:val="008B3496"/>
    <w:rsid w:val="008B46D3"/>
    <w:rsid w:val="008B75C1"/>
    <w:rsid w:val="008C06D9"/>
    <w:rsid w:val="008C1EF5"/>
    <w:rsid w:val="008C4072"/>
    <w:rsid w:val="008C46FB"/>
    <w:rsid w:val="008C5C1F"/>
    <w:rsid w:val="008D261D"/>
    <w:rsid w:val="008D308E"/>
    <w:rsid w:val="008D5B8C"/>
    <w:rsid w:val="008D6FB9"/>
    <w:rsid w:val="008E24D4"/>
    <w:rsid w:val="008E7D6B"/>
    <w:rsid w:val="008F2124"/>
    <w:rsid w:val="008F40CD"/>
    <w:rsid w:val="008F6902"/>
    <w:rsid w:val="00900116"/>
    <w:rsid w:val="00900CBE"/>
    <w:rsid w:val="00907759"/>
    <w:rsid w:val="00912CA2"/>
    <w:rsid w:val="00915917"/>
    <w:rsid w:val="009160ED"/>
    <w:rsid w:val="00916C38"/>
    <w:rsid w:val="009230A2"/>
    <w:rsid w:val="00924831"/>
    <w:rsid w:val="00924D0F"/>
    <w:rsid w:val="00925885"/>
    <w:rsid w:val="00925EE5"/>
    <w:rsid w:val="00927F0C"/>
    <w:rsid w:val="0093037F"/>
    <w:rsid w:val="0093044C"/>
    <w:rsid w:val="00931660"/>
    <w:rsid w:val="009325F8"/>
    <w:rsid w:val="00932ED7"/>
    <w:rsid w:val="009343A6"/>
    <w:rsid w:val="00941010"/>
    <w:rsid w:val="00941DD2"/>
    <w:rsid w:val="00945300"/>
    <w:rsid w:val="00950B49"/>
    <w:rsid w:val="009522CF"/>
    <w:rsid w:val="00954CF5"/>
    <w:rsid w:val="0096647D"/>
    <w:rsid w:val="00972039"/>
    <w:rsid w:val="0097326E"/>
    <w:rsid w:val="00975250"/>
    <w:rsid w:val="0097682C"/>
    <w:rsid w:val="0098311B"/>
    <w:rsid w:val="0098564A"/>
    <w:rsid w:val="00985A31"/>
    <w:rsid w:val="00987D10"/>
    <w:rsid w:val="00991761"/>
    <w:rsid w:val="00992BFE"/>
    <w:rsid w:val="00997D2A"/>
    <w:rsid w:val="009A269D"/>
    <w:rsid w:val="009A36BE"/>
    <w:rsid w:val="009A5604"/>
    <w:rsid w:val="009A5892"/>
    <w:rsid w:val="009A5919"/>
    <w:rsid w:val="009A650D"/>
    <w:rsid w:val="009A654F"/>
    <w:rsid w:val="009A7268"/>
    <w:rsid w:val="009B0ABE"/>
    <w:rsid w:val="009B3834"/>
    <w:rsid w:val="009B3F8C"/>
    <w:rsid w:val="009B5322"/>
    <w:rsid w:val="009B78AB"/>
    <w:rsid w:val="009C13ED"/>
    <w:rsid w:val="009C15BB"/>
    <w:rsid w:val="009C3012"/>
    <w:rsid w:val="009D09E9"/>
    <w:rsid w:val="009D122C"/>
    <w:rsid w:val="009D185E"/>
    <w:rsid w:val="009D190F"/>
    <w:rsid w:val="009D4FF5"/>
    <w:rsid w:val="009D5692"/>
    <w:rsid w:val="009D5D3B"/>
    <w:rsid w:val="009D7593"/>
    <w:rsid w:val="009E09DE"/>
    <w:rsid w:val="009E29DA"/>
    <w:rsid w:val="009E50B3"/>
    <w:rsid w:val="009E5DEE"/>
    <w:rsid w:val="009F047C"/>
    <w:rsid w:val="009F356D"/>
    <w:rsid w:val="009F6AE9"/>
    <w:rsid w:val="00A010BA"/>
    <w:rsid w:val="00A01773"/>
    <w:rsid w:val="00A0276E"/>
    <w:rsid w:val="00A03144"/>
    <w:rsid w:val="00A054D8"/>
    <w:rsid w:val="00A10E98"/>
    <w:rsid w:val="00A11003"/>
    <w:rsid w:val="00A11984"/>
    <w:rsid w:val="00A1297E"/>
    <w:rsid w:val="00A15A09"/>
    <w:rsid w:val="00A16BFA"/>
    <w:rsid w:val="00A17C6C"/>
    <w:rsid w:val="00A224BF"/>
    <w:rsid w:val="00A23747"/>
    <w:rsid w:val="00A243C2"/>
    <w:rsid w:val="00A31BEA"/>
    <w:rsid w:val="00A3212F"/>
    <w:rsid w:val="00A33ABE"/>
    <w:rsid w:val="00A358A1"/>
    <w:rsid w:val="00A360A5"/>
    <w:rsid w:val="00A36995"/>
    <w:rsid w:val="00A37B09"/>
    <w:rsid w:val="00A37E08"/>
    <w:rsid w:val="00A37ECF"/>
    <w:rsid w:val="00A42778"/>
    <w:rsid w:val="00A44A7D"/>
    <w:rsid w:val="00A52476"/>
    <w:rsid w:val="00A54115"/>
    <w:rsid w:val="00A60462"/>
    <w:rsid w:val="00A62141"/>
    <w:rsid w:val="00A62ECB"/>
    <w:rsid w:val="00A63458"/>
    <w:rsid w:val="00A639B2"/>
    <w:rsid w:val="00A64B31"/>
    <w:rsid w:val="00A65425"/>
    <w:rsid w:val="00A670B0"/>
    <w:rsid w:val="00A70A7F"/>
    <w:rsid w:val="00A74BAC"/>
    <w:rsid w:val="00A7710D"/>
    <w:rsid w:val="00A77A92"/>
    <w:rsid w:val="00A846FF"/>
    <w:rsid w:val="00A8478D"/>
    <w:rsid w:val="00A84EC4"/>
    <w:rsid w:val="00A866AF"/>
    <w:rsid w:val="00A92271"/>
    <w:rsid w:val="00A93FCC"/>
    <w:rsid w:val="00A95EC2"/>
    <w:rsid w:val="00AA0A96"/>
    <w:rsid w:val="00AA1C64"/>
    <w:rsid w:val="00AA67DE"/>
    <w:rsid w:val="00AB1A62"/>
    <w:rsid w:val="00AB6352"/>
    <w:rsid w:val="00AB732B"/>
    <w:rsid w:val="00AC3B5D"/>
    <w:rsid w:val="00AC492E"/>
    <w:rsid w:val="00AC6428"/>
    <w:rsid w:val="00AC6A89"/>
    <w:rsid w:val="00AC6B85"/>
    <w:rsid w:val="00AC7E8B"/>
    <w:rsid w:val="00AD41F4"/>
    <w:rsid w:val="00AD74FD"/>
    <w:rsid w:val="00AE4285"/>
    <w:rsid w:val="00AE5A17"/>
    <w:rsid w:val="00AE6C36"/>
    <w:rsid w:val="00AF0B6E"/>
    <w:rsid w:val="00AF1A77"/>
    <w:rsid w:val="00AF4545"/>
    <w:rsid w:val="00B017BA"/>
    <w:rsid w:val="00B04155"/>
    <w:rsid w:val="00B04168"/>
    <w:rsid w:val="00B1149C"/>
    <w:rsid w:val="00B11F4B"/>
    <w:rsid w:val="00B126F0"/>
    <w:rsid w:val="00B1576B"/>
    <w:rsid w:val="00B15DEF"/>
    <w:rsid w:val="00B16BB5"/>
    <w:rsid w:val="00B1746C"/>
    <w:rsid w:val="00B221E3"/>
    <w:rsid w:val="00B23CC3"/>
    <w:rsid w:val="00B24B5E"/>
    <w:rsid w:val="00B252A1"/>
    <w:rsid w:val="00B27091"/>
    <w:rsid w:val="00B309AA"/>
    <w:rsid w:val="00B31CA7"/>
    <w:rsid w:val="00B35484"/>
    <w:rsid w:val="00B35B25"/>
    <w:rsid w:val="00B369E2"/>
    <w:rsid w:val="00B41541"/>
    <w:rsid w:val="00B42200"/>
    <w:rsid w:val="00B426DA"/>
    <w:rsid w:val="00B439A4"/>
    <w:rsid w:val="00B442F8"/>
    <w:rsid w:val="00B47FAB"/>
    <w:rsid w:val="00B51BA4"/>
    <w:rsid w:val="00B51E32"/>
    <w:rsid w:val="00B5439C"/>
    <w:rsid w:val="00B57B7C"/>
    <w:rsid w:val="00B609A3"/>
    <w:rsid w:val="00B7001F"/>
    <w:rsid w:val="00B712E4"/>
    <w:rsid w:val="00B72932"/>
    <w:rsid w:val="00B7488A"/>
    <w:rsid w:val="00B827A9"/>
    <w:rsid w:val="00B829CC"/>
    <w:rsid w:val="00B82ED8"/>
    <w:rsid w:val="00B83171"/>
    <w:rsid w:val="00B83E63"/>
    <w:rsid w:val="00B84AFE"/>
    <w:rsid w:val="00B855E8"/>
    <w:rsid w:val="00B91154"/>
    <w:rsid w:val="00B9180B"/>
    <w:rsid w:val="00B927EB"/>
    <w:rsid w:val="00B935E6"/>
    <w:rsid w:val="00B9365E"/>
    <w:rsid w:val="00B94CAC"/>
    <w:rsid w:val="00B95B78"/>
    <w:rsid w:val="00BA2E2E"/>
    <w:rsid w:val="00BB0C49"/>
    <w:rsid w:val="00BB0FA8"/>
    <w:rsid w:val="00BB1D61"/>
    <w:rsid w:val="00BB21A8"/>
    <w:rsid w:val="00BB2A19"/>
    <w:rsid w:val="00BB2DDD"/>
    <w:rsid w:val="00BB51B6"/>
    <w:rsid w:val="00BB6AAA"/>
    <w:rsid w:val="00BB7978"/>
    <w:rsid w:val="00BC0D8B"/>
    <w:rsid w:val="00BC463A"/>
    <w:rsid w:val="00BC5C0B"/>
    <w:rsid w:val="00BC7B33"/>
    <w:rsid w:val="00BD3382"/>
    <w:rsid w:val="00BD4960"/>
    <w:rsid w:val="00BD5075"/>
    <w:rsid w:val="00BD5C1C"/>
    <w:rsid w:val="00BD78DF"/>
    <w:rsid w:val="00BE0E2A"/>
    <w:rsid w:val="00BE181B"/>
    <w:rsid w:val="00BE28C2"/>
    <w:rsid w:val="00BE3EAA"/>
    <w:rsid w:val="00BE420A"/>
    <w:rsid w:val="00BE4CCF"/>
    <w:rsid w:val="00BF37DE"/>
    <w:rsid w:val="00BF469C"/>
    <w:rsid w:val="00BF6F4F"/>
    <w:rsid w:val="00C02BBC"/>
    <w:rsid w:val="00C03920"/>
    <w:rsid w:val="00C04627"/>
    <w:rsid w:val="00C0675D"/>
    <w:rsid w:val="00C06779"/>
    <w:rsid w:val="00C12733"/>
    <w:rsid w:val="00C13CFC"/>
    <w:rsid w:val="00C159D3"/>
    <w:rsid w:val="00C22B6A"/>
    <w:rsid w:val="00C23BA3"/>
    <w:rsid w:val="00C3051A"/>
    <w:rsid w:val="00C31013"/>
    <w:rsid w:val="00C330A0"/>
    <w:rsid w:val="00C33299"/>
    <w:rsid w:val="00C3557F"/>
    <w:rsid w:val="00C355A4"/>
    <w:rsid w:val="00C429FE"/>
    <w:rsid w:val="00C443E2"/>
    <w:rsid w:val="00C45FED"/>
    <w:rsid w:val="00C473B2"/>
    <w:rsid w:val="00C50D67"/>
    <w:rsid w:val="00C55826"/>
    <w:rsid w:val="00C55E6A"/>
    <w:rsid w:val="00C56501"/>
    <w:rsid w:val="00C56680"/>
    <w:rsid w:val="00C56F62"/>
    <w:rsid w:val="00C57463"/>
    <w:rsid w:val="00C60F34"/>
    <w:rsid w:val="00C61C5A"/>
    <w:rsid w:val="00C62CFE"/>
    <w:rsid w:val="00C6399C"/>
    <w:rsid w:val="00C64BB0"/>
    <w:rsid w:val="00C659D4"/>
    <w:rsid w:val="00C66F89"/>
    <w:rsid w:val="00C741D3"/>
    <w:rsid w:val="00C7430F"/>
    <w:rsid w:val="00C762EB"/>
    <w:rsid w:val="00C80107"/>
    <w:rsid w:val="00C80793"/>
    <w:rsid w:val="00C81CAA"/>
    <w:rsid w:val="00C83C8A"/>
    <w:rsid w:val="00C84E6A"/>
    <w:rsid w:val="00C87C7C"/>
    <w:rsid w:val="00C931D9"/>
    <w:rsid w:val="00C942AC"/>
    <w:rsid w:val="00C94970"/>
    <w:rsid w:val="00CA265F"/>
    <w:rsid w:val="00CA3CA0"/>
    <w:rsid w:val="00CA63BB"/>
    <w:rsid w:val="00CB10F3"/>
    <w:rsid w:val="00CB3267"/>
    <w:rsid w:val="00CB383C"/>
    <w:rsid w:val="00CB457C"/>
    <w:rsid w:val="00CB4A53"/>
    <w:rsid w:val="00CB5BFF"/>
    <w:rsid w:val="00CB5DFE"/>
    <w:rsid w:val="00CB6BE8"/>
    <w:rsid w:val="00CB6C08"/>
    <w:rsid w:val="00CC093F"/>
    <w:rsid w:val="00CC0A04"/>
    <w:rsid w:val="00CC0DA4"/>
    <w:rsid w:val="00CC3B22"/>
    <w:rsid w:val="00CC4994"/>
    <w:rsid w:val="00CC59E7"/>
    <w:rsid w:val="00CC5D1D"/>
    <w:rsid w:val="00CC70C4"/>
    <w:rsid w:val="00CC755E"/>
    <w:rsid w:val="00CC7FEC"/>
    <w:rsid w:val="00CD4EB7"/>
    <w:rsid w:val="00CE0649"/>
    <w:rsid w:val="00CE07EB"/>
    <w:rsid w:val="00CE085C"/>
    <w:rsid w:val="00CE443C"/>
    <w:rsid w:val="00CE5363"/>
    <w:rsid w:val="00CE57C5"/>
    <w:rsid w:val="00CF2193"/>
    <w:rsid w:val="00CF2539"/>
    <w:rsid w:val="00CF38F2"/>
    <w:rsid w:val="00CF3A98"/>
    <w:rsid w:val="00D00E0C"/>
    <w:rsid w:val="00D03B92"/>
    <w:rsid w:val="00D03F45"/>
    <w:rsid w:val="00D120EC"/>
    <w:rsid w:val="00D135A1"/>
    <w:rsid w:val="00D136CB"/>
    <w:rsid w:val="00D13B63"/>
    <w:rsid w:val="00D25D09"/>
    <w:rsid w:val="00D26C4C"/>
    <w:rsid w:val="00D26CEF"/>
    <w:rsid w:val="00D27741"/>
    <w:rsid w:val="00D30F45"/>
    <w:rsid w:val="00D32EAA"/>
    <w:rsid w:val="00D33510"/>
    <w:rsid w:val="00D3655E"/>
    <w:rsid w:val="00D405CC"/>
    <w:rsid w:val="00D4211D"/>
    <w:rsid w:val="00D427A9"/>
    <w:rsid w:val="00D44C91"/>
    <w:rsid w:val="00D45A04"/>
    <w:rsid w:val="00D4734F"/>
    <w:rsid w:val="00D5114C"/>
    <w:rsid w:val="00D5122C"/>
    <w:rsid w:val="00D5429C"/>
    <w:rsid w:val="00D6001A"/>
    <w:rsid w:val="00D62555"/>
    <w:rsid w:val="00D63F05"/>
    <w:rsid w:val="00D668B4"/>
    <w:rsid w:val="00D73D03"/>
    <w:rsid w:val="00D73D9C"/>
    <w:rsid w:val="00D747A7"/>
    <w:rsid w:val="00D75134"/>
    <w:rsid w:val="00D806C7"/>
    <w:rsid w:val="00D80BFF"/>
    <w:rsid w:val="00D82FD5"/>
    <w:rsid w:val="00D84CB0"/>
    <w:rsid w:val="00D927CE"/>
    <w:rsid w:val="00D94FBA"/>
    <w:rsid w:val="00D96CF1"/>
    <w:rsid w:val="00D972D5"/>
    <w:rsid w:val="00DA07DA"/>
    <w:rsid w:val="00DA14C1"/>
    <w:rsid w:val="00DA3A9A"/>
    <w:rsid w:val="00DA48DE"/>
    <w:rsid w:val="00DA713B"/>
    <w:rsid w:val="00DB0C84"/>
    <w:rsid w:val="00DB3B3D"/>
    <w:rsid w:val="00DB4338"/>
    <w:rsid w:val="00DB4339"/>
    <w:rsid w:val="00DB479C"/>
    <w:rsid w:val="00DB4863"/>
    <w:rsid w:val="00DB4D71"/>
    <w:rsid w:val="00DB5804"/>
    <w:rsid w:val="00DB7377"/>
    <w:rsid w:val="00DB7E6C"/>
    <w:rsid w:val="00DC15EB"/>
    <w:rsid w:val="00DC1DEF"/>
    <w:rsid w:val="00DC3E0A"/>
    <w:rsid w:val="00DC655E"/>
    <w:rsid w:val="00DD083D"/>
    <w:rsid w:val="00DD14C2"/>
    <w:rsid w:val="00DD2495"/>
    <w:rsid w:val="00DD7695"/>
    <w:rsid w:val="00DE3626"/>
    <w:rsid w:val="00DE4977"/>
    <w:rsid w:val="00DE5D5F"/>
    <w:rsid w:val="00DE65A3"/>
    <w:rsid w:val="00DE67A1"/>
    <w:rsid w:val="00DE7D70"/>
    <w:rsid w:val="00DF0719"/>
    <w:rsid w:val="00DF07BC"/>
    <w:rsid w:val="00DF0CE6"/>
    <w:rsid w:val="00DF1786"/>
    <w:rsid w:val="00DF44B8"/>
    <w:rsid w:val="00DF4825"/>
    <w:rsid w:val="00DF5A09"/>
    <w:rsid w:val="00E00440"/>
    <w:rsid w:val="00E006F4"/>
    <w:rsid w:val="00E012B6"/>
    <w:rsid w:val="00E016F5"/>
    <w:rsid w:val="00E04883"/>
    <w:rsid w:val="00E06063"/>
    <w:rsid w:val="00E1296A"/>
    <w:rsid w:val="00E13ECB"/>
    <w:rsid w:val="00E14C15"/>
    <w:rsid w:val="00E16112"/>
    <w:rsid w:val="00E207E8"/>
    <w:rsid w:val="00E225CB"/>
    <w:rsid w:val="00E231D2"/>
    <w:rsid w:val="00E3209D"/>
    <w:rsid w:val="00E3617B"/>
    <w:rsid w:val="00E37152"/>
    <w:rsid w:val="00E41C22"/>
    <w:rsid w:val="00E42216"/>
    <w:rsid w:val="00E42D3E"/>
    <w:rsid w:val="00E45750"/>
    <w:rsid w:val="00E46590"/>
    <w:rsid w:val="00E50185"/>
    <w:rsid w:val="00E51886"/>
    <w:rsid w:val="00E546C9"/>
    <w:rsid w:val="00E54C9C"/>
    <w:rsid w:val="00E55F7A"/>
    <w:rsid w:val="00E56F18"/>
    <w:rsid w:val="00E6224F"/>
    <w:rsid w:val="00E625C4"/>
    <w:rsid w:val="00E66487"/>
    <w:rsid w:val="00E666B8"/>
    <w:rsid w:val="00E6732F"/>
    <w:rsid w:val="00E70723"/>
    <w:rsid w:val="00E80685"/>
    <w:rsid w:val="00E845C9"/>
    <w:rsid w:val="00E861C1"/>
    <w:rsid w:val="00E90319"/>
    <w:rsid w:val="00E92135"/>
    <w:rsid w:val="00E97E2D"/>
    <w:rsid w:val="00EA58D6"/>
    <w:rsid w:val="00EA6499"/>
    <w:rsid w:val="00EA75BA"/>
    <w:rsid w:val="00EB24CF"/>
    <w:rsid w:val="00EB2A44"/>
    <w:rsid w:val="00EB2DC4"/>
    <w:rsid w:val="00EB3113"/>
    <w:rsid w:val="00EB399B"/>
    <w:rsid w:val="00EC43A5"/>
    <w:rsid w:val="00EC5750"/>
    <w:rsid w:val="00ED1F5B"/>
    <w:rsid w:val="00ED38A9"/>
    <w:rsid w:val="00ED3F73"/>
    <w:rsid w:val="00ED5A97"/>
    <w:rsid w:val="00ED79A1"/>
    <w:rsid w:val="00EE2F29"/>
    <w:rsid w:val="00EE450D"/>
    <w:rsid w:val="00EE504E"/>
    <w:rsid w:val="00EF1AD1"/>
    <w:rsid w:val="00EF383D"/>
    <w:rsid w:val="00EF717B"/>
    <w:rsid w:val="00EF7700"/>
    <w:rsid w:val="00EF7F84"/>
    <w:rsid w:val="00F01B58"/>
    <w:rsid w:val="00F02516"/>
    <w:rsid w:val="00F026E5"/>
    <w:rsid w:val="00F03810"/>
    <w:rsid w:val="00F0469B"/>
    <w:rsid w:val="00F1070F"/>
    <w:rsid w:val="00F10F03"/>
    <w:rsid w:val="00F14183"/>
    <w:rsid w:val="00F142DA"/>
    <w:rsid w:val="00F160CB"/>
    <w:rsid w:val="00F24C6D"/>
    <w:rsid w:val="00F25D55"/>
    <w:rsid w:val="00F27A7A"/>
    <w:rsid w:val="00F27E8D"/>
    <w:rsid w:val="00F35A81"/>
    <w:rsid w:val="00F3618F"/>
    <w:rsid w:val="00F366F8"/>
    <w:rsid w:val="00F36A14"/>
    <w:rsid w:val="00F37BDE"/>
    <w:rsid w:val="00F40BD8"/>
    <w:rsid w:val="00F4366B"/>
    <w:rsid w:val="00F44586"/>
    <w:rsid w:val="00F456B8"/>
    <w:rsid w:val="00F577E3"/>
    <w:rsid w:val="00F612DC"/>
    <w:rsid w:val="00F669C7"/>
    <w:rsid w:val="00F67A34"/>
    <w:rsid w:val="00F67D94"/>
    <w:rsid w:val="00F739EC"/>
    <w:rsid w:val="00F74F59"/>
    <w:rsid w:val="00F7735D"/>
    <w:rsid w:val="00F775A9"/>
    <w:rsid w:val="00F77C53"/>
    <w:rsid w:val="00F80B01"/>
    <w:rsid w:val="00F8198F"/>
    <w:rsid w:val="00F81E1B"/>
    <w:rsid w:val="00F838B9"/>
    <w:rsid w:val="00F8473C"/>
    <w:rsid w:val="00F856C9"/>
    <w:rsid w:val="00F85960"/>
    <w:rsid w:val="00F85C93"/>
    <w:rsid w:val="00F86B8A"/>
    <w:rsid w:val="00F87284"/>
    <w:rsid w:val="00F92C48"/>
    <w:rsid w:val="00F96F8F"/>
    <w:rsid w:val="00FA08FD"/>
    <w:rsid w:val="00FA1E8C"/>
    <w:rsid w:val="00FB4E16"/>
    <w:rsid w:val="00FC0DE7"/>
    <w:rsid w:val="00FC1071"/>
    <w:rsid w:val="00FC1BA7"/>
    <w:rsid w:val="00FC1FC6"/>
    <w:rsid w:val="00FC26F0"/>
    <w:rsid w:val="00FC328E"/>
    <w:rsid w:val="00FC336D"/>
    <w:rsid w:val="00FC35B9"/>
    <w:rsid w:val="00FC3934"/>
    <w:rsid w:val="00FC5C99"/>
    <w:rsid w:val="00FD286D"/>
    <w:rsid w:val="00FD2DAF"/>
    <w:rsid w:val="00FD34D9"/>
    <w:rsid w:val="00FD4496"/>
    <w:rsid w:val="00FD5CC3"/>
    <w:rsid w:val="00FD6502"/>
    <w:rsid w:val="00FD73FF"/>
    <w:rsid w:val="00FE06C8"/>
    <w:rsid w:val="00FE1A02"/>
    <w:rsid w:val="00FE1CF1"/>
    <w:rsid w:val="00FE501F"/>
    <w:rsid w:val="00FE6282"/>
    <w:rsid w:val="00FE6867"/>
    <w:rsid w:val="00FF3462"/>
    <w:rsid w:val="00FF6CC3"/>
    <w:rsid w:val="00FF78B7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0471E9"/>
  <w15:docId w15:val="{104A5E14-7DC7-3E4C-B0C2-F845780B1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66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4366B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57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F838B9"/>
    <w:rPr>
      <w:sz w:val="16"/>
      <w:szCs w:val="16"/>
    </w:rPr>
  </w:style>
  <w:style w:type="paragraph" w:customStyle="1" w:styleId="Compact">
    <w:name w:val="Compact"/>
    <w:basedOn w:val="BodyText"/>
    <w:qFormat/>
    <w:rsid w:val="006F254F"/>
    <w:pPr>
      <w:spacing w:before="36" w:after="36" w:line="240" w:lineRule="auto"/>
    </w:pPr>
    <w:rPr>
      <w:sz w:val="24"/>
      <w:szCs w:val="24"/>
      <w:lang w:bidi="ar-SA"/>
    </w:rPr>
  </w:style>
  <w:style w:type="paragraph" w:styleId="BodyText">
    <w:name w:val="Body Text"/>
    <w:basedOn w:val="Normal"/>
    <w:link w:val="BodyTextChar"/>
    <w:uiPriority w:val="99"/>
    <w:semiHidden/>
    <w:unhideWhenUsed/>
    <w:rsid w:val="006F25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F254F"/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E6732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67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B1D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1D61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B1D61"/>
  </w:style>
  <w:style w:type="paragraph" w:styleId="CommentText">
    <w:name w:val="annotation text"/>
    <w:basedOn w:val="Normal"/>
    <w:link w:val="CommentTextChar"/>
    <w:uiPriority w:val="99"/>
    <w:semiHidden/>
    <w:unhideWhenUsed/>
    <w:rsid w:val="00A10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E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E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E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E98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0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BF7"/>
    <w:rPr>
      <w:sz w:val="22"/>
      <w:szCs w:val="22"/>
    </w:rPr>
  </w:style>
  <w:style w:type="paragraph" w:styleId="BodyTextIndent">
    <w:name w:val="Body Text Indent"/>
    <w:basedOn w:val="Normal"/>
    <w:link w:val="BodyTextIndentChar"/>
    <w:uiPriority w:val="99"/>
    <w:unhideWhenUsed/>
    <w:rsid w:val="005F6DB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5F6DBD"/>
    <w:rPr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403607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03607"/>
  </w:style>
  <w:style w:type="character" w:styleId="FootnoteReference">
    <w:name w:val="footnote reference"/>
    <w:basedOn w:val="DefaultParagraphFont"/>
    <w:uiPriority w:val="99"/>
    <w:unhideWhenUsed/>
    <w:rsid w:val="00403607"/>
    <w:rPr>
      <w:vertAlign w:val="superscript"/>
    </w:rPr>
  </w:style>
  <w:style w:type="table" w:styleId="PlainTable3">
    <w:name w:val="Plain Table 3"/>
    <w:basedOn w:val="TableNormal"/>
    <w:uiPriority w:val="99"/>
    <w:rsid w:val="00B927E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BF6F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99"/>
    <w:rsid w:val="00BF6F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89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7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422C64-CCD0-C743-A8A1-58A362572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al abraham</dc:creator>
  <cp:lastModifiedBy>eyal abraham</cp:lastModifiedBy>
  <cp:revision>3</cp:revision>
  <cp:lastPrinted>2020-05-15T17:45:00Z</cp:lastPrinted>
  <dcterms:created xsi:type="dcterms:W3CDTF">2020-06-24T15:57:00Z</dcterms:created>
  <dcterms:modified xsi:type="dcterms:W3CDTF">2020-06-24T15:57:00Z</dcterms:modified>
</cp:coreProperties>
</file>